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AD7D1F8" w14:textId="25BB61AD" w:rsidR="000A5056" w:rsidRDefault="0029242F">
      <w:pPr>
        <w:pStyle w:val="1"/>
        <w:spacing w:line="480" w:lineRule="auto"/>
        <w:contextualSpacing w:val="0"/>
        <w:jc w:val="both"/>
        <w:rPr>
          <w:rFonts w:ascii="Times New Roman" w:eastAsia="DengXian" w:hAnsi="Times New Roman" w:cs="Times New Roman"/>
          <w:b/>
          <w:bCs/>
          <w:color w:val="000000"/>
          <w:sz w:val="24"/>
          <w:szCs w:val="24"/>
          <w:lang w:eastAsia="zh-CN"/>
        </w:rPr>
      </w:pPr>
      <w:proofErr w:type="gramStart"/>
      <w:r>
        <w:rPr>
          <w:rFonts w:ascii="Times New Roman" w:eastAsia="DengXian" w:hAnsi="Times New Roman" w:cs="Times New Roman" w:hint="eastAsia"/>
          <w:b/>
          <w:bCs/>
          <w:color w:val="000000"/>
          <w:sz w:val="24"/>
          <w:szCs w:val="24"/>
        </w:rPr>
        <w:t>Supplemental Table 1.</w:t>
      </w:r>
      <w:proofErr w:type="gramEnd"/>
      <w:r>
        <w:rPr>
          <w:rFonts w:ascii="Times New Roman" w:eastAsia="DengXian" w:hAnsi="Times New Roman" w:cs="Times New Roman" w:hint="eastAsia"/>
          <w:b/>
          <w:bCs/>
          <w:color w:val="000000"/>
          <w:sz w:val="24"/>
          <w:szCs w:val="24"/>
        </w:rPr>
        <w:t xml:space="preserve"> The analytic consequence of </w:t>
      </w:r>
      <w:r w:rsidR="00053560">
        <w:rPr>
          <w:rFonts w:ascii="Times New Roman" w:eastAsia="DengXian" w:hAnsi="Times New Roman" w:cs="Times New Roman"/>
          <w:b/>
          <w:bCs/>
          <w:color w:val="000000"/>
          <w:sz w:val="24"/>
          <w:szCs w:val="24"/>
          <w:lang w:eastAsia="zh-CN"/>
        </w:rPr>
        <w:t xml:space="preserve">62 </w:t>
      </w:r>
      <w:r>
        <w:rPr>
          <w:rFonts w:ascii="Times New Roman" w:eastAsia="DengXian" w:hAnsi="Times New Roman" w:cs="Times New Roman" w:hint="eastAsia"/>
          <w:b/>
          <w:bCs/>
          <w:color w:val="000000"/>
          <w:sz w:val="24"/>
          <w:szCs w:val="24"/>
        </w:rPr>
        <w:t xml:space="preserve">keywords with at least </w:t>
      </w:r>
      <w:r w:rsidR="002318F0">
        <w:rPr>
          <w:rFonts w:ascii="Times New Roman" w:eastAsia="DengXian" w:hAnsi="Times New Roman" w:cs="Times New Roman"/>
          <w:b/>
          <w:bCs/>
          <w:color w:val="000000"/>
          <w:sz w:val="24"/>
          <w:szCs w:val="24"/>
          <w:lang w:eastAsia="zh-CN"/>
        </w:rPr>
        <w:t>56</w:t>
      </w:r>
      <w:r>
        <w:rPr>
          <w:rFonts w:ascii="Times New Roman" w:eastAsia="DengXian" w:hAnsi="Times New Roman" w:cs="Times New Roman" w:hint="eastAsia"/>
          <w:b/>
          <w:bCs/>
          <w:color w:val="000000"/>
          <w:sz w:val="24"/>
          <w:szCs w:val="24"/>
        </w:rPr>
        <w:t xml:space="preserve"> occurrence times</w:t>
      </w:r>
    </w:p>
    <w:tbl>
      <w:tblPr>
        <w:tblW w:w="11273" w:type="dxa"/>
        <w:tblLook w:val="04A0" w:firstRow="1" w:lastRow="0" w:firstColumn="1" w:lastColumn="0" w:noHBand="0" w:noVBand="1"/>
      </w:tblPr>
      <w:tblGrid>
        <w:gridCol w:w="3965"/>
        <w:gridCol w:w="1340"/>
        <w:gridCol w:w="1880"/>
        <w:gridCol w:w="260"/>
        <w:gridCol w:w="3828"/>
      </w:tblGrid>
      <w:tr w:rsidR="00053560" w14:paraId="0C15FC78" w14:textId="77777777" w:rsidTr="00053560">
        <w:trPr>
          <w:trHeight w:val="774"/>
        </w:trPr>
        <w:tc>
          <w:tcPr>
            <w:tcW w:w="39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4BB2277" w14:textId="359B4F44" w:rsidR="00053560" w:rsidRDefault="00053560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Label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A25EACC" w14:textId="77777777" w:rsidR="00053560" w:rsidRDefault="00053560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Cluster</w:t>
            </w:r>
          </w:p>
        </w:tc>
        <w:tc>
          <w:tcPr>
            <w:tcW w:w="21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9B2DA2D" w14:textId="77777777" w:rsidR="00053560" w:rsidRDefault="00053560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Occurrences</w:t>
            </w:r>
          </w:p>
        </w:tc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D68E709" w14:textId="77777777" w:rsidR="00053560" w:rsidRDefault="00053560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 xml:space="preserve">Average appearing years </w:t>
            </w:r>
            <w:r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br/>
              <w:t>(AAY)</w:t>
            </w:r>
          </w:p>
        </w:tc>
      </w:tr>
      <w:tr w:rsidR="00053560" w14:paraId="6B67BD79" w14:textId="77777777" w:rsidTr="00053560">
        <w:trPr>
          <w:trHeight w:val="282"/>
        </w:trPr>
        <w:tc>
          <w:tcPr>
            <w:tcW w:w="3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22454B1" w14:textId="0C607047" w:rsidR="00053560" w:rsidRPr="002318F0" w:rsidRDefault="00053560" w:rsidP="002474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2318F0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abdominal pain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6D1D635" w14:textId="41240FF4" w:rsidR="00053560" w:rsidRPr="002318F0" w:rsidRDefault="00053560" w:rsidP="002474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2318F0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2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71C25179" w14:textId="58F1BB34" w:rsidR="00053560" w:rsidRPr="002318F0" w:rsidRDefault="00053560" w:rsidP="002474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2318F0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22</w:t>
            </w:r>
          </w:p>
        </w:tc>
        <w:tc>
          <w:tcPr>
            <w:tcW w:w="408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46BC8A97" w14:textId="5E800393" w:rsidR="00053560" w:rsidRPr="002318F0" w:rsidRDefault="00053560" w:rsidP="002474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2318F0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014.8197</w:t>
            </w:r>
          </w:p>
        </w:tc>
      </w:tr>
      <w:tr w:rsidR="00053560" w14:paraId="7990A985" w14:textId="77777777" w:rsidTr="00053560">
        <w:trPr>
          <w:trHeight w:val="282"/>
        </w:trPr>
        <w:tc>
          <w:tcPr>
            <w:tcW w:w="3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1C3FD25" w14:textId="66B25368" w:rsidR="00053560" w:rsidRPr="002318F0" w:rsidRDefault="00053560" w:rsidP="002474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2318F0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accuracy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6D33747" w14:textId="46C44E45" w:rsidR="00053560" w:rsidRPr="002318F0" w:rsidRDefault="00053560" w:rsidP="002474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2318F0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CF45FA" w14:textId="56C69CFB" w:rsidR="00053560" w:rsidRPr="002318F0" w:rsidRDefault="00053560" w:rsidP="002474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2318F0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04</w:t>
            </w:r>
          </w:p>
        </w:tc>
        <w:tc>
          <w:tcPr>
            <w:tcW w:w="4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BC4D22" w14:textId="17DB1D70" w:rsidR="00053560" w:rsidRPr="002318F0" w:rsidRDefault="00053560" w:rsidP="002474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2318F0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015.25</w:t>
            </w:r>
          </w:p>
        </w:tc>
      </w:tr>
      <w:tr w:rsidR="00053560" w14:paraId="1021ED8D" w14:textId="77777777" w:rsidTr="00053560">
        <w:trPr>
          <w:trHeight w:val="282"/>
        </w:trPr>
        <w:tc>
          <w:tcPr>
            <w:tcW w:w="3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FE76583" w14:textId="64009AA3" w:rsidR="00053560" w:rsidRPr="002318F0" w:rsidRDefault="00053560" w:rsidP="002474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2318F0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adult patient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B2E27DB" w14:textId="13DABF4D" w:rsidR="00053560" w:rsidRPr="002318F0" w:rsidRDefault="00053560" w:rsidP="002474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2318F0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2D69EA" w14:textId="217FAAF9" w:rsidR="00053560" w:rsidRPr="002318F0" w:rsidRDefault="00053560" w:rsidP="002474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2318F0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71</w:t>
            </w:r>
          </w:p>
        </w:tc>
        <w:tc>
          <w:tcPr>
            <w:tcW w:w="4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44ED62" w14:textId="7822683C" w:rsidR="00053560" w:rsidRPr="002318F0" w:rsidRDefault="00053560" w:rsidP="002474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2318F0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014.6761</w:t>
            </w:r>
          </w:p>
        </w:tc>
      </w:tr>
      <w:tr w:rsidR="00053560" w14:paraId="3EE3C549" w14:textId="77777777" w:rsidTr="00053560">
        <w:trPr>
          <w:trHeight w:val="282"/>
        </w:trPr>
        <w:tc>
          <w:tcPr>
            <w:tcW w:w="3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6B39020" w14:textId="603CB27E" w:rsidR="00053560" w:rsidRPr="002318F0" w:rsidRDefault="00053560" w:rsidP="002474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2318F0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ag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1ACC3F0" w14:textId="2375252D" w:rsidR="00053560" w:rsidRPr="002318F0" w:rsidRDefault="00053560" w:rsidP="002474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2318F0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8CF4BA" w14:textId="50F300CD" w:rsidR="00053560" w:rsidRPr="002318F0" w:rsidRDefault="00053560" w:rsidP="002474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2318F0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73</w:t>
            </w:r>
          </w:p>
        </w:tc>
        <w:tc>
          <w:tcPr>
            <w:tcW w:w="4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956713" w14:textId="090AEE6C" w:rsidR="00053560" w:rsidRPr="002318F0" w:rsidRDefault="00053560" w:rsidP="002474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2318F0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015.0405</w:t>
            </w:r>
          </w:p>
        </w:tc>
      </w:tr>
      <w:tr w:rsidR="00053560" w14:paraId="6E478637" w14:textId="77777777" w:rsidTr="00053560">
        <w:trPr>
          <w:trHeight w:val="282"/>
        </w:trPr>
        <w:tc>
          <w:tcPr>
            <w:tcW w:w="3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FD0A0C7" w14:textId="5ABDEFD7" w:rsidR="00053560" w:rsidRPr="002318F0" w:rsidRDefault="00053560" w:rsidP="002474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2318F0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appendiciti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1B4FC3D" w14:textId="42F442D3" w:rsidR="00053560" w:rsidRPr="002318F0" w:rsidRDefault="00053560" w:rsidP="002474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2318F0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745B40" w14:textId="66B1A0C0" w:rsidR="00053560" w:rsidRPr="002318F0" w:rsidRDefault="00053560" w:rsidP="002474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2318F0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92</w:t>
            </w:r>
          </w:p>
        </w:tc>
        <w:tc>
          <w:tcPr>
            <w:tcW w:w="4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DD6B56" w14:textId="7A327EA9" w:rsidR="00053560" w:rsidRPr="002318F0" w:rsidRDefault="00053560" w:rsidP="002474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2318F0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015.7826</w:t>
            </w:r>
          </w:p>
        </w:tc>
      </w:tr>
      <w:tr w:rsidR="00053560" w14:paraId="6581C976" w14:textId="77777777" w:rsidTr="00053560">
        <w:trPr>
          <w:trHeight w:val="282"/>
        </w:trPr>
        <w:tc>
          <w:tcPr>
            <w:tcW w:w="3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70A1956" w14:textId="778F8837" w:rsidR="00053560" w:rsidRPr="002318F0" w:rsidRDefault="00053560" w:rsidP="002474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2318F0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articl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97AE915" w14:textId="3734AD7C" w:rsidR="00053560" w:rsidRPr="002318F0" w:rsidRDefault="00053560" w:rsidP="002474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2318F0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7EBC8A" w14:textId="4F2D2A97" w:rsidR="00053560" w:rsidRPr="002318F0" w:rsidRDefault="00053560" w:rsidP="002474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2318F0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05</w:t>
            </w:r>
          </w:p>
        </w:tc>
        <w:tc>
          <w:tcPr>
            <w:tcW w:w="4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13C00A" w14:textId="5F441FFC" w:rsidR="00053560" w:rsidRPr="002318F0" w:rsidRDefault="00053560" w:rsidP="002474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2318F0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015.2286</w:t>
            </w:r>
          </w:p>
        </w:tc>
      </w:tr>
      <w:tr w:rsidR="00053560" w14:paraId="04781B56" w14:textId="77777777" w:rsidTr="00053560">
        <w:trPr>
          <w:trHeight w:val="282"/>
        </w:trPr>
        <w:tc>
          <w:tcPr>
            <w:tcW w:w="3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94DC3D4" w14:textId="69AB98B7" w:rsidR="00053560" w:rsidRPr="002318F0" w:rsidRDefault="00053560" w:rsidP="002474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2318F0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awar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75E8969" w14:textId="6B090EEA" w:rsidR="00053560" w:rsidRPr="002318F0" w:rsidRDefault="00053560" w:rsidP="002474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2318F0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30BA4A" w14:textId="157BF4DF" w:rsidR="00053560" w:rsidRPr="002318F0" w:rsidRDefault="00053560" w:rsidP="002474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2318F0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92</w:t>
            </w:r>
          </w:p>
        </w:tc>
        <w:tc>
          <w:tcPr>
            <w:tcW w:w="4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6765CC" w14:textId="3B5C62E9" w:rsidR="00053560" w:rsidRPr="002318F0" w:rsidRDefault="00053560" w:rsidP="002474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2318F0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017.3478</w:t>
            </w:r>
          </w:p>
        </w:tc>
      </w:tr>
      <w:tr w:rsidR="00053560" w14:paraId="32BD3BDD" w14:textId="77777777" w:rsidTr="00053560">
        <w:trPr>
          <w:trHeight w:val="282"/>
        </w:trPr>
        <w:tc>
          <w:tcPr>
            <w:tcW w:w="3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2B92F78" w14:textId="02D178CD" w:rsidR="00053560" w:rsidRPr="002318F0" w:rsidRDefault="00053560" w:rsidP="002474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2318F0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cas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55EBE9F" w14:textId="5148163F" w:rsidR="00053560" w:rsidRPr="002318F0" w:rsidRDefault="00053560" w:rsidP="002474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2318F0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493009" w14:textId="75617E3F" w:rsidR="00053560" w:rsidRPr="002318F0" w:rsidRDefault="00053560" w:rsidP="002474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2318F0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514</w:t>
            </w:r>
          </w:p>
        </w:tc>
        <w:tc>
          <w:tcPr>
            <w:tcW w:w="4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C4ACB4" w14:textId="51F06B58" w:rsidR="00053560" w:rsidRPr="002318F0" w:rsidRDefault="00053560" w:rsidP="002474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2318F0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014.9436</w:t>
            </w:r>
          </w:p>
        </w:tc>
      </w:tr>
      <w:tr w:rsidR="00053560" w14:paraId="1F6A461C" w14:textId="77777777" w:rsidTr="00053560">
        <w:trPr>
          <w:trHeight w:val="282"/>
        </w:trPr>
        <w:tc>
          <w:tcPr>
            <w:tcW w:w="3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D696BCA" w14:textId="4EB7A0A9" w:rsidR="00053560" w:rsidRPr="002318F0" w:rsidRDefault="00053560" w:rsidP="002474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2318F0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case report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058F9F4" w14:textId="342923D9" w:rsidR="00053560" w:rsidRPr="002318F0" w:rsidRDefault="00053560" w:rsidP="002474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2318F0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3DA8DC" w14:textId="6B980A39" w:rsidR="00053560" w:rsidRPr="002318F0" w:rsidRDefault="00053560" w:rsidP="002474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2318F0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95</w:t>
            </w:r>
          </w:p>
        </w:tc>
        <w:tc>
          <w:tcPr>
            <w:tcW w:w="4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83DF28" w14:textId="7D1003F8" w:rsidR="00053560" w:rsidRPr="002318F0" w:rsidRDefault="00053560" w:rsidP="002474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2318F0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015.2154</w:t>
            </w:r>
          </w:p>
        </w:tc>
      </w:tr>
      <w:tr w:rsidR="00053560" w14:paraId="10A4BD43" w14:textId="77777777" w:rsidTr="00053560">
        <w:trPr>
          <w:trHeight w:val="282"/>
        </w:trPr>
        <w:tc>
          <w:tcPr>
            <w:tcW w:w="3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EB31E77" w14:textId="61C96A26" w:rsidR="00053560" w:rsidRPr="002318F0" w:rsidRDefault="00053560" w:rsidP="002474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2318F0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caus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8A493CC" w14:textId="258E469C" w:rsidR="00053560" w:rsidRPr="002318F0" w:rsidRDefault="00053560" w:rsidP="002474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2318F0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DCD9DE" w14:textId="50D9BF80" w:rsidR="00053560" w:rsidRPr="002318F0" w:rsidRDefault="00053560" w:rsidP="002474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2318F0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30</w:t>
            </w:r>
          </w:p>
        </w:tc>
        <w:tc>
          <w:tcPr>
            <w:tcW w:w="4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9EE181" w14:textId="2D4BA9E5" w:rsidR="00053560" w:rsidRPr="002318F0" w:rsidRDefault="00053560" w:rsidP="002474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2318F0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015.0769</w:t>
            </w:r>
          </w:p>
        </w:tc>
      </w:tr>
      <w:tr w:rsidR="00053560" w14:paraId="37095EA2" w14:textId="77777777" w:rsidTr="00053560">
        <w:trPr>
          <w:trHeight w:val="282"/>
        </w:trPr>
        <w:tc>
          <w:tcPr>
            <w:tcW w:w="3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8667A31" w14:textId="44236B02" w:rsidR="00053560" w:rsidRPr="002318F0" w:rsidRDefault="00053560" w:rsidP="002474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2318F0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comparison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E6A722E" w14:textId="137472E0" w:rsidR="00053560" w:rsidRPr="002318F0" w:rsidRDefault="00053560" w:rsidP="002474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2318F0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EB9C1E" w14:textId="77FD36B6" w:rsidR="00053560" w:rsidRPr="002318F0" w:rsidRDefault="00053560" w:rsidP="002474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2318F0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90</w:t>
            </w:r>
          </w:p>
        </w:tc>
        <w:tc>
          <w:tcPr>
            <w:tcW w:w="4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D0EE90" w14:textId="7D244711" w:rsidR="00053560" w:rsidRPr="002318F0" w:rsidRDefault="00053560" w:rsidP="002474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2318F0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015</w:t>
            </w:r>
          </w:p>
        </w:tc>
      </w:tr>
      <w:tr w:rsidR="00053560" w14:paraId="2E1CFC72" w14:textId="77777777" w:rsidTr="00053560">
        <w:trPr>
          <w:trHeight w:val="282"/>
        </w:trPr>
        <w:tc>
          <w:tcPr>
            <w:tcW w:w="3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C0832C7" w14:textId="5BBD6FF8" w:rsidR="00053560" w:rsidRPr="002318F0" w:rsidRDefault="00053560" w:rsidP="002474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2318F0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complication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190C7BF" w14:textId="26B426F9" w:rsidR="00053560" w:rsidRPr="002318F0" w:rsidRDefault="00053560" w:rsidP="002474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2318F0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325C90" w14:textId="609E740F" w:rsidR="00053560" w:rsidRPr="002318F0" w:rsidRDefault="00053560" w:rsidP="002474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2318F0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56</w:t>
            </w:r>
          </w:p>
        </w:tc>
        <w:tc>
          <w:tcPr>
            <w:tcW w:w="4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15D355" w14:textId="43727EE9" w:rsidR="00053560" w:rsidRPr="002318F0" w:rsidRDefault="00053560" w:rsidP="002474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2318F0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014.8397</w:t>
            </w:r>
          </w:p>
        </w:tc>
      </w:tr>
      <w:tr w:rsidR="00053560" w14:paraId="2E942646" w14:textId="77777777" w:rsidTr="00053560">
        <w:trPr>
          <w:trHeight w:val="282"/>
        </w:trPr>
        <w:tc>
          <w:tcPr>
            <w:tcW w:w="3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4248AF7" w14:textId="1F1D823C" w:rsidR="00053560" w:rsidRPr="002318F0" w:rsidRDefault="00053560" w:rsidP="002474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2318F0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condition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8F3C6A1" w14:textId="26EE8841" w:rsidR="00053560" w:rsidRPr="002318F0" w:rsidRDefault="00053560" w:rsidP="002474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2318F0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FAA39B" w14:textId="139317D2" w:rsidR="00053560" w:rsidRPr="002318F0" w:rsidRDefault="00053560" w:rsidP="002474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2318F0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42</w:t>
            </w:r>
          </w:p>
        </w:tc>
        <w:tc>
          <w:tcPr>
            <w:tcW w:w="4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632F59" w14:textId="11348072" w:rsidR="00053560" w:rsidRPr="002318F0" w:rsidRDefault="00053560" w:rsidP="002474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2318F0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014.9225</w:t>
            </w:r>
          </w:p>
        </w:tc>
      </w:tr>
      <w:tr w:rsidR="00053560" w14:paraId="1BD83225" w14:textId="77777777" w:rsidTr="00053560">
        <w:trPr>
          <w:trHeight w:val="282"/>
        </w:trPr>
        <w:tc>
          <w:tcPr>
            <w:tcW w:w="3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648D4D3" w14:textId="6448F5B7" w:rsidR="00053560" w:rsidRPr="002318F0" w:rsidRDefault="00053560" w:rsidP="002474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2318F0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confidence interval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31978E6" w14:textId="7045989F" w:rsidR="00053560" w:rsidRPr="002318F0" w:rsidRDefault="00053560" w:rsidP="002474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2318F0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8E770D" w14:textId="2B939666" w:rsidR="00053560" w:rsidRPr="002318F0" w:rsidRDefault="00053560" w:rsidP="002474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2318F0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26</w:t>
            </w:r>
          </w:p>
        </w:tc>
        <w:tc>
          <w:tcPr>
            <w:tcW w:w="4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7A1054" w14:textId="260FDD00" w:rsidR="00053560" w:rsidRPr="002318F0" w:rsidRDefault="00053560" w:rsidP="002474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2318F0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014.5796</w:t>
            </w:r>
          </w:p>
        </w:tc>
      </w:tr>
      <w:tr w:rsidR="00053560" w14:paraId="3BEA1969" w14:textId="77777777" w:rsidTr="00053560">
        <w:trPr>
          <w:trHeight w:val="282"/>
        </w:trPr>
        <w:tc>
          <w:tcPr>
            <w:tcW w:w="3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281D96E" w14:textId="59281C5F" w:rsidR="00053560" w:rsidRPr="002318F0" w:rsidRDefault="00053560" w:rsidP="002474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2318F0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confidence interval ci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A7F495E" w14:textId="5BD5761A" w:rsidR="00053560" w:rsidRPr="002318F0" w:rsidRDefault="00053560" w:rsidP="002474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2318F0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75242B" w14:textId="346C0CE5" w:rsidR="00053560" w:rsidRPr="002318F0" w:rsidRDefault="00053560" w:rsidP="002474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2318F0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62</w:t>
            </w:r>
          </w:p>
        </w:tc>
        <w:tc>
          <w:tcPr>
            <w:tcW w:w="4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F95619" w14:textId="5146F3D0" w:rsidR="00053560" w:rsidRPr="002318F0" w:rsidRDefault="00053560" w:rsidP="002474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2318F0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014.371</w:t>
            </w:r>
          </w:p>
        </w:tc>
      </w:tr>
      <w:tr w:rsidR="00053560" w14:paraId="34827FF3" w14:textId="77777777" w:rsidTr="00053560">
        <w:trPr>
          <w:trHeight w:val="282"/>
        </w:trPr>
        <w:tc>
          <w:tcPr>
            <w:tcW w:w="3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8853C43" w14:textId="7DE02004" w:rsidR="00053560" w:rsidRPr="002318F0" w:rsidRDefault="00053560" w:rsidP="002474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2318F0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convenience sampl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A65B6FF" w14:textId="29D16499" w:rsidR="00053560" w:rsidRPr="002318F0" w:rsidRDefault="00053560" w:rsidP="002474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2318F0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177B0A" w14:textId="5CB1762C" w:rsidR="00053560" w:rsidRPr="002318F0" w:rsidRDefault="00053560" w:rsidP="002474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2318F0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95</w:t>
            </w:r>
          </w:p>
        </w:tc>
        <w:tc>
          <w:tcPr>
            <w:tcW w:w="4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D81EF3" w14:textId="03BA08A9" w:rsidR="00053560" w:rsidRPr="002318F0" w:rsidRDefault="00053560" w:rsidP="002474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2318F0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014.0842</w:t>
            </w:r>
          </w:p>
        </w:tc>
      </w:tr>
      <w:tr w:rsidR="00053560" w14:paraId="3B73038C" w14:textId="77777777" w:rsidTr="00053560">
        <w:trPr>
          <w:trHeight w:val="282"/>
        </w:trPr>
        <w:tc>
          <w:tcPr>
            <w:tcW w:w="3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C849B63" w14:textId="1D635671" w:rsidR="00053560" w:rsidRPr="002318F0" w:rsidRDefault="00053560" w:rsidP="002474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2318F0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ct</w:t>
            </w:r>
            <w:proofErr w:type="spellEnd"/>
            <w:r w:rsidRPr="002318F0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 xml:space="preserve"> scan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649E854" w14:textId="4C10505E" w:rsidR="00053560" w:rsidRPr="002318F0" w:rsidRDefault="00053560" w:rsidP="002474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2318F0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399B6A" w14:textId="7A484E51" w:rsidR="00053560" w:rsidRPr="002318F0" w:rsidRDefault="00053560" w:rsidP="002474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</w:t>
            </w:r>
            <w:r w:rsidRPr="002318F0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6</w:t>
            </w: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4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0C28DF" w14:textId="59F1B1A6" w:rsidR="00053560" w:rsidRPr="002318F0" w:rsidRDefault="00053560" w:rsidP="002474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2318F0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015.2951</w:t>
            </w:r>
          </w:p>
        </w:tc>
      </w:tr>
      <w:tr w:rsidR="00053560" w14:paraId="7E5AA01F" w14:textId="77777777" w:rsidTr="00053560">
        <w:trPr>
          <w:trHeight w:val="282"/>
        </w:trPr>
        <w:tc>
          <w:tcPr>
            <w:tcW w:w="3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C3228F2" w14:textId="6E310F6E" w:rsidR="00053560" w:rsidRPr="002318F0" w:rsidRDefault="00053560" w:rsidP="002474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2318F0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dat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B59A2E8" w14:textId="670C81D0" w:rsidR="00053560" w:rsidRPr="002318F0" w:rsidRDefault="00053560" w:rsidP="002474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2318F0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227691" w14:textId="2AFE832F" w:rsidR="00053560" w:rsidRPr="002318F0" w:rsidRDefault="00053560" w:rsidP="002474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2318F0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28</w:t>
            </w:r>
          </w:p>
        </w:tc>
        <w:tc>
          <w:tcPr>
            <w:tcW w:w="4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2B58BE" w14:textId="2F919F94" w:rsidR="00053560" w:rsidRPr="002318F0" w:rsidRDefault="00053560" w:rsidP="002474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2318F0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015.0658</w:t>
            </w:r>
          </w:p>
        </w:tc>
      </w:tr>
      <w:tr w:rsidR="00053560" w14:paraId="4D35A1A9" w14:textId="77777777" w:rsidTr="00053560">
        <w:trPr>
          <w:trHeight w:val="282"/>
        </w:trPr>
        <w:tc>
          <w:tcPr>
            <w:tcW w:w="3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E3E8188" w14:textId="3E7081FB" w:rsidR="00053560" w:rsidRPr="002318F0" w:rsidRDefault="00053560" w:rsidP="002474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2318F0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day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EFC0178" w14:textId="69C60E78" w:rsidR="00053560" w:rsidRPr="002318F0" w:rsidRDefault="00053560" w:rsidP="002474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2318F0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0D5A94" w14:textId="490A45FC" w:rsidR="00053560" w:rsidRPr="002318F0" w:rsidRDefault="00053560" w:rsidP="002474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2318F0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20</w:t>
            </w:r>
          </w:p>
        </w:tc>
        <w:tc>
          <w:tcPr>
            <w:tcW w:w="4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58AF44" w14:textId="260AF4B5" w:rsidR="00053560" w:rsidRPr="002318F0" w:rsidRDefault="00053560" w:rsidP="002474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2318F0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015.2833</w:t>
            </w:r>
          </w:p>
        </w:tc>
      </w:tr>
      <w:tr w:rsidR="00053560" w14:paraId="2B40243E" w14:textId="77777777" w:rsidTr="00053560">
        <w:trPr>
          <w:trHeight w:val="282"/>
        </w:trPr>
        <w:tc>
          <w:tcPr>
            <w:tcW w:w="3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A9FFA30" w14:textId="4C1B58D2" w:rsidR="00053560" w:rsidRPr="002318F0" w:rsidRDefault="00053560" w:rsidP="002474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2318F0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diagnosi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64DF64D" w14:textId="451B3591" w:rsidR="00053560" w:rsidRPr="002318F0" w:rsidRDefault="00053560" w:rsidP="002474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2318F0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2EBBFA" w14:textId="67F652CC" w:rsidR="00053560" w:rsidRPr="002318F0" w:rsidRDefault="00053560" w:rsidP="002474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2318F0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664</w:t>
            </w:r>
          </w:p>
        </w:tc>
        <w:tc>
          <w:tcPr>
            <w:tcW w:w="4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EE139B" w14:textId="65EA0995" w:rsidR="00053560" w:rsidRPr="002318F0" w:rsidRDefault="00053560" w:rsidP="002474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2318F0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015.0301</w:t>
            </w:r>
          </w:p>
        </w:tc>
      </w:tr>
      <w:tr w:rsidR="00053560" w14:paraId="4EDF9BAB" w14:textId="77777777" w:rsidTr="00053560">
        <w:trPr>
          <w:trHeight w:val="282"/>
        </w:trPr>
        <w:tc>
          <w:tcPr>
            <w:tcW w:w="3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67404B5" w14:textId="2818220A" w:rsidR="00053560" w:rsidRPr="002318F0" w:rsidRDefault="00053560" w:rsidP="002474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2318F0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diagnostic accuracy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BE57A69" w14:textId="7BF23CF3" w:rsidR="00053560" w:rsidRPr="002318F0" w:rsidRDefault="00053560" w:rsidP="002474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2318F0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518C85" w14:textId="1997C59A" w:rsidR="00053560" w:rsidRPr="002318F0" w:rsidRDefault="00053560" w:rsidP="002474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2318F0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12</w:t>
            </w:r>
          </w:p>
        </w:tc>
        <w:tc>
          <w:tcPr>
            <w:tcW w:w="4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88B23D" w14:textId="3895419F" w:rsidR="00053560" w:rsidRPr="002318F0" w:rsidRDefault="00053560" w:rsidP="002474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2318F0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015.4821</w:t>
            </w:r>
          </w:p>
        </w:tc>
      </w:tr>
      <w:tr w:rsidR="00053560" w14:paraId="7594E9A6" w14:textId="77777777" w:rsidTr="00053560">
        <w:trPr>
          <w:trHeight w:val="282"/>
        </w:trPr>
        <w:tc>
          <w:tcPr>
            <w:tcW w:w="3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99F4ED1" w14:textId="3A7B3BEC" w:rsidR="00053560" w:rsidRPr="002318F0" w:rsidRDefault="00053560" w:rsidP="002474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2318F0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differenc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F9F9818" w14:textId="3CD8E39B" w:rsidR="00053560" w:rsidRPr="002318F0" w:rsidRDefault="00053560" w:rsidP="002474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2318F0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12672F" w14:textId="6657F7DF" w:rsidR="00053560" w:rsidRPr="002318F0" w:rsidRDefault="00053560" w:rsidP="002474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2318F0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24</w:t>
            </w:r>
          </w:p>
        </w:tc>
        <w:tc>
          <w:tcPr>
            <w:tcW w:w="4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0D40D9" w14:textId="04CAD936" w:rsidR="00053560" w:rsidRPr="002318F0" w:rsidRDefault="00053560" w:rsidP="002474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2318F0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015.0403</w:t>
            </w:r>
          </w:p>
        </w:tc>
      </w:tr>
      <w:tr w:rsidR="00053560" w14:paraId="26D20E12" w14:textId="77777777" w:rsidTr="00053560">
        <w:trPr>
          <w:trHeight w:val="282"/>
        </w:trPr>
        <w:tc>
          <w:tcPr>
            <w:tcW w:w="3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F970F00" w14:textId="0E7D22F0" w:rsidR="00053560" w:rsidRPr="002318F0" w:rsidRDefault="00053560" w:rsidP="002474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2318F0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effect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1273CCE" w14:textId="11F645C9" w:rsidR="00053560" w:rsidRPr="002318F0" w:rsidRDefault="00053560" w:rsidP="002474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2318F0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F71814" w14:textId="6F439712" w:rsidR="00053560" w:rsidRPr="002318F0" w:rsidRDefault="00053560" w:rsidP="002474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2318F0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06</w:t>
            </w:r>
          </w:p>
        </w:tc>
        <w:tc>
          <w:tcPr>
            <w:tcW w:w="4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63A868" w14:textId="71E96507" w:rsidR="00053560" w:rsidRPr="002318F0" w:rsidRDefault="00053560" w:rsidP="002474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2318F0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015.6509</w:t>
            </w:r>
          </w:p>
        </w:tc>
      </w:tr>
      <w:tr w:rsidR="00053560" w14:paraId="7A136D1F" w14:textId="77777777" w:rsidTr="00053560">
        <w:trPr>
          <w:trHeight w:val="282"/>
        </w:trPr>
        <w:tc>
          <w:tcPr>
            <w:tcW w:w="3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E454680" w14:textId="58945AF5" w:rsidR="00053560" w:rsidRPr="002318F0" w:rsidRDefault="00053560" w:rsidP="002474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2318F0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emergency physician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2AE66E8" w14:textId="3CF61BFD" w:rsidR="00053560" w:rsidRPr="002318F0" w:rsidRDefault="00053560" w:rsidP="002474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2318F0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6D7CB4" w14:textId="2E03D8B9" w:rsidR="00053560" w:rsidRPr="002318F0" w:rsidRDefault="00053560" w:rsidP="002474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2318F0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425</w:t>
            </w:r>
          </w:p>
        </w:tc>
        <w:tc>
          <w:tcPr>
            <w:tcW w:w="4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561089" w14:textId="20899260" w:rsidR="00053560" w:rsidRPr="002318F0" w:rsidRDefault="00053560" w:rsidP="002474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2318F0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015.0424</w:t>
            </w:r>
          </w:p>
        </w:tc>
      </w:tr>
      <w:tr w:rsidR="00053560" w14:paraId="31B70D94" w14:textId="77777777" w:rsidTr="00053560">
        <w:trPr>
          <w:trHeight w:val="282"/>
        </w:trPr>
        <w:tc>
          <w:tcPr>
            <w:tcW w:w="3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2D62BF2" w14:textId="147A7C1B" w:rsidR="00053560" w:rsidRPr="002318F0" w:rsidRDefault="00053560" w:rsidP="002474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2318F0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fast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60A24E" w14:textId="37F355BA" w:rsidR="00053560" w:rsidRPr="002318F0" w:rsidRDefault="00053560" w:rsidP="002474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2318F0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0A3A00" w14:textId="1BA5195B" w:rsidR="00053560" w:rsidRPr="002318F0" w:rsidRDefault="00053560" w:rsidP="002474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2318F0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60</w:t>
            </w:r>
          </w:p>
        </w:tc>
        <w:tc>
          <w:tcPr>
            <w:tcW w:w="4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601BCB" w14:textId="082D5E64" w:rsidR="00053560" w:rsidRPr="002318F0" w:rsidRDefault="00053560" w:rsidP="002474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2318F0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013.7</w:t>
            </w:r>
          </w:p>
        </w:tc>
      </w:tr>
      <w:tr w:rsidR="00053560" w14:paraId="34BA6B6D" w14:textId="77777777" w:rsidTr="00053560">
        <w:trPr>
          <w:trHeight w:val="282"/>
        </w:trPr>
        <w:tc>
          <w:tcPr>
            <w:tcW w:w="3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94E1697" w14:textId="70C8D200" w:rsidR="00053560" w:rsidRPr="002318F0" w:rsidRDefault="00053560" w:rsidP="002474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2318F0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feasibility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3C54A8B" w14:textId="0254E985" w:rsidR="00053560" w:rsidRPr="002318F0" w:rsidRDefault="00053560" w:rsidP="002474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2318F0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5AEDFB" w14:textId="1E80366E" w:rsidR="00053560" w:rsidRPr="002318F0" w:rsidRDefault="00053560" w:rsidP="002474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2318F0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58</w:t>
            </w:r>
          </w:p>
        </w:tc>
        <w:tc>
          <w:tcPr>
            <w:tcW w:w="4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68AA2C" w14:textId="1CFF6896" w:rsidR="00053560" w:rsidRPr="002318F0" w:rsidRDefault="00053560" w:rsidP="002474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2318F0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015.3793</w:t>
            </w:r>
          </w:p>
        </w:tc>
      </w:tr>
      <w:tr w:rsidR="00053560" w14:paraId="38CC6671" w14:textId="77777777" w:rsidTr="00053560">
        <w:trPr>
          <w:trHeight w:val="282"/>
        </w:trPr>
        <w:tc>
          <w:tcPr>
            <w:tcW w:w="3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6A9E961" w14:textId="5B3F81BD" w:rsidR="00053560" w:rsidRPr="002318F0" w:rsidRDefault="00053560" w:rsidP="002474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2318F0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group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F6AE8E8" w14:textId="29DDC873" w:rsidR="00053560" w:rsidRPr="002318F0" w:rsidRDefault="00053560" w:rsidP="002474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2318F0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54960F" w14:textId="3275C29B" w:rsidR="00053560" w:rsidRPr="002318F0" w:rsidRDefault="00053560" w:rsidP="002474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2318F0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15</w:t>
            </w:r>
          </w:p>
        </w:tc>
        <w:tc>
          <w:tcPr>
            <w:tcW w:w="4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0DAFA5" w14:textId="1F47F69E" w:rsidR="00053560" w:rsidRPr="002318F0" w:rsidRDefault="00053560" w:rsidP="002474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2318F0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014.8837</w:t>
            </w:r>
          </w:p>
        </w:tc>
      </w:tr>
      <w:tr w:rsidR="00053560" w14:paraId="0B954C6D" w14:textId="77777777" w:rsidTr="00053560">
        <w:trPr>
          <w:trHeight w:val="282"/>
        </w:trPr>
        <w:tc>
          <w:tcPr>
            <w:tcW w:w="3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9BD0308" w14:textId="600333A3" w:rsidR="00053560" w:rsidRPr="002318F0" w:rsidRDefault="00053560" w:rsidP="002474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2318F0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history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32A4D1B" w14:textId="3AE6E287" w:rsidR="00053560" w:rsidRPr="002318F0" w:rsidRDefault="00053560" w:rsidP="002474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2318F0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A6D45A" w14:textId="1BE6DB3C" w:rsidR="00053560" w:rsidRPr="002318F0" w:rsidRDefault="00053560" w:rsidP="002474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2318F0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17</w:t>
            </w:r>
          </w:p>
        </w:tc>
        <w:tc>
          <w:tcPr>
            <w:tcW w:w="4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2D8026" w14:textId="197B3543" w:rsidR="00053560" w:rsidRPr="002318F0" w:rsidRDefault="00053560" w:rsidP="002474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2318F0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014.5897</w:t>
            </w:r>
          </w:p>
        </w:tc>
      </w:tr>
      <w:tr w:rsidR="00053560" w14:paraId="3EDE537A" w14:textId="77777777" w:rsidTr="00053560">
        <w:trPr>
          <w:trHeight w:val="282"/>
        </w:trPr>
        <w:tc>
          <w:tcPr>
            <w:tcW w:w="3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C1AFAFC" w14:textId="512A68C2" w:rsidR="00053560" w:rsidRPr="002318F0" w:rsidRDefault="00053560" w:rsidP="002474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2318F0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january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21B6C64" w14:textId="2EABC409" w:rsidR="00053560" w:rsidRPr="002318F0" w:rsidRDefault="00053560" w:rsidP="002474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2318F0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778CFA" w14:textId="6754ED6B" w:rsidR="00053560" w:rsidRPr="002318F0" w:rsidRDefault="00053560" w:rsidP="002474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2318F0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66</w:t>
            </w:r>
          </w:p>
        </w:tc>
        <w:tc>
          <w:tcPr>
            <w:tcW w:w="4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68386B" w14:textId="5887E4FF" w:rsidR="00053560" w:rsidRPr="002318F0" w:rsidRDefault="00053560" w:rsidP="002474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2318F0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014.8636</w:t>
            </w:r>
          </w:p>
        </w:tc>
      </w:tr>
      <w:tr w:rsidR="00053560" w14:paraId="0FAE5B1F" w14:textId="77777777" w:rsidTr="00053560">
        <w:trPr>
          <w:trHeight w:val="282"/>
        </w:trPr>
        <w:tc>
          <w:tcPr>
            <w:tcW w:w="3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DE6225C" w14:textId="562CB98B" w:rsidR="00053560" w:rsidRPr="002318F0" w:rsidRDefault="00053560" w:rsidP="002474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2318F0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level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0C12C05" w14:textId="3C146691" w:rsidR="00053560" w:rsidRPr="002318F0" w:rsidRDefault="00053560" w:rsidP="002474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2318F0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F7D91F" w14:textId="6940569B" w:rsidR="00053560" w:rsidRPr="002318F0" w:rsidRDefault="00053560" w:rsidP="002474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2318F0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51</w:t>
            </w:r>
          </w:p>
        </w:tc>
        <w:tc>
          <w:tcPr>
            <w:tcW w:w="4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5179D3" w14:textId="06732712" w:rsidR="00053560" w:rsidRPr="002318F0" w:rsidRDefault="00053560" w:rsidP="002474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2318F0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014.9272</w:t>
            </w:r>
          </w:p>
        </w:tc>
      </w:tr>
      <w:tr w:rsidR="00053560" w14:paraId="75294D57" w14:textId="77777777" w:rsidTr="00053560">
        <w:trPr>
          <w:trHeight w:val="282"/>
        </w:trPr>
        <w:tc>
          <w:tcPr>
            <w:tcW w:w="3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260E668" w14:textId="29947AA9" w:rsidR="00053560" w:rsidRPr="002318F0" w:rsidRDefault="00053560" w:rsidP="002474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2318F0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lastRenderedPageBreak/>
              <w:t>literatur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A7413BA" w14:textId="6EA12C1F" w:rsidR="00053560" w:rsidRPr="002318F0" w:rsidRDefault="00053560" w:rsidP="002474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2318F0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EFD734" w14:textId="20524007" w:rsidR="00053560" w:rsidRPr="002318F0" w:rsidRDefault="00053560" w:rsidP="002474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2318F0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34</w:t>
            </w:r>
          </w:p>
        </w:tc>
        <w:tc>
          <w:tcPr>
            <w:tcW w:w="4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1FA74D" w14:textId="64042EE2" w:rsidR="00053560" w:rsidRPr="002318F0" w:rsidRDefault="00053560" w:rsidP="002474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2318F0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014.9552</w:t>
            </w:r>
          </w:p>
        </w:tc>
      </w:tr>
      <w:tr w:rsidR="00053560" w14:paraId="6EC1E81E" w14:textId="77777777" w:rsidTr="00053560">
        <w:trPr>
          <w:trHeight w:val="282"/>
        </w:trPr>
        <w:tc>
          <w:tcPr>
            <w:tcW w:w="3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C71D139" w14:textId="67E1252A" w:rsidR="00053560" w:rsidRPr="002318F0" w:rsidRDefault="00053560" w:rsidP="002474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2318F0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management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574555D" w14:textId="3BA8B404" w:rsidR="00053560" w:rsidRPr="002318F0" w:rsidRDefault="00053560" w:rsidP="002474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2318F0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D8084B" w14:textId="58121B6E" w:rsidR="00053560" w:rsidRPr="002318F0" w:rsidRDefault="00053560" w:rsidP="002474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2318F0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63</w:t>
            </w:r>
          </w:p>
        </w:tc>
        <w:tc>
          <w:tcPr>
            <w:tcW w:w="4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C30D8B" w14:textId="5EB60CFD" w:rsidR="00053560" w:rsidRPr="002318F0" w:rsidRDefault="00053560" w:rsidP="002474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2318F0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015.3536</w:t>
            </w:r>
          </w:p>
        </w:tc>
      </w:tr>
      <w:tr w:rsidR="00053560" w14:paraId="170C4D4E" w14:textId="77777777" w:rsidTr="00053560">
        <w:trPr>
          <w:trHeight w:val="282"/>
        </w:trPr>
        <w:tc>
          <w:tcPr>
            <w:tcW w:w="3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E7131EA" w14:textId="2C29C84A" w:rsidR="00053560" w:rsidRPr="002318F0" w:rsidRDefault="00053560" w:rsidP="002474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2318F0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mean ag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794C543" w14:textId="1B77EBAD" w:rsidR="00053560" w:rsidRPr="002318F0" w:rsidRDefault="00053560" w:rsidP="002474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2318F0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7725AF" w14:textId="79161873" w:rsidR="00053560" w:rsidRPr="002318F0" w:rsidRDefault="00053560" w:rsidP="002474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2318F0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76</w:t>
            </w:r>
          </w:p>
        </w:tc>
        <w:tc>
          <w:tcPr>
            <w:tcW w:w="4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ED6F21" w14:textId="41E1262D" w:rsidR="00053560" w:rsidRPr="002318F0" w:rsidRDefault="00053560" w:rsidP="002474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2318F0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015.3421</w:t>
            </w:r>
          </w:p>
        </w:tc>
      </w:tr>
      <w:tr w:rsidR="00053560" w14:paraId="13C4561D" w14:textId="77777777" w:rsidTr="00053560">
        <w:trPr>
          <w:trHeight w:val="282"/>
        </w:trPr>
        <w:tc>
          <w:tcPr>
            <w:tcW w:w="3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3E1F639" w14:textId="3BBD5C3A" w:rsidR="00053560" w:rsidRPr="002318F0" w:rsidRDefault="00053560" w:rsidP="002474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2318F0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measurement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EAFCA1C" w14:textId="22AD4325" w:rsidR="00053560" w:rsidRPr="002318F0" w:rsidRDefault="00053560" w:rsidP="002474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2318F0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B16FD3" w14:textId="3D81E49A" w:rsidR="00053560" w:rsidRPr="002318F0" w:rsidRDefault="00053560" w:rsidP="002474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2318F0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41</w:t>
            </w:r>
          </w:p>
        </w:tc>
        <w:tc>
          <w:tcPr>
            <w:tcW w:w="4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1BECAF" w14:textId="243B6C45" w:rsidR="00053560" w:rsidRPr="002318F0" w:rsidRDefault="00053560" w:rsidP="002474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2318F0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014.8652</w:t>
            </w:r>
          </w:p>
        </w:tc>
      </w:tr>
      <w:tr w:rsidR="00053560" w14:paraId="1294FA31" w14:textId="77777777" w:rsidTr="00053560">
        <w:trPr>
          <w:trHeight w:val="282"/>
        </w:trPr>
        <w:tc>
          <w:tcPr>
            <w:tcW w:w="3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9927370" w14:textId="7D575778" w:rsidR="00053560" w:rsidRPr="002318F0" w:rsidRDefault="00053560" w:rsidP="002474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2318F0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minut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26356F2" w14:textId="4AEC22DB" w:rsidR="00053560" w:rsidRPr="002318F0" w:rsidRDefault="00053560" w:rsidP="002474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2318F0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4D7DFC" w14:textId="176B7C91" w:rsidR="00053560" w:rsidRPr="002318F0" w:rsidRDefault="00053560" w:rsidP="002474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2318F0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58</w:t>
            </w:r>
          </w:p>
        </w:tc>
        <w:tc>
          <w:tcPr>
            <w:tcW w:w="4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E710F3" w14:textId="4684EFF5" w:rsidR="00053560" w:rsidRPr="002318F0" w:rsidRDefault="00053560" w:rsidP="002474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2318F0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014.4483</w:t>
            </w:r>
          </w:p>
        </w:tc>
      </w:tr>
      <w:tr w:rsidR="00053560" w14:paraId="23CB5233" w14:textId="77777777" w:rsidTr="00053560">
        <w:trPr>
          <w:trHeight w:val="282"/>
        </w:trPr>
        <w:tc>
          <w:tcPr>
            <w:tcW w:w="3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4F8F98E" w14:textId="5A54FAAF" w:rsidR="00053560" w:rsidRPr="002318F0" w:rsidRDefault="00053560" w:rsidP="002474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2318F0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negative likelihood ratio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E8A6C77" w14:textId="4B1F8E80" w:rsidR="00053560" w:rsidRPr="002318F0" w:rsidRDefault="00053560" w:rsidP="002474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2318F0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FE7EB0" w14:textId="56D00535" w:rsidR="00053560" w:rsidRPr="002318F0" w:rsidRDefault="00053560" w:rsidP="002474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2318F0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60</w:t>
            </w:r>
          </w:p>
        </w:tc>
        <w:tc>
          <w:tcPr>
            <w:tcW w:w="4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4EE241" w14:textId="2ADCED17" w:rsidR="00053560" w:rsidRPr="002318F0" w:rsidRDefault="00053560" w:rsidP="002474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2318F0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015.4667</w:t>
            </w:r>
          </w:p>
        </w:tc>
      </w:tr>
      <w:tr w:rsidR="00053560" w14:paraId="20F7FBE9" w14:textId="77777777" w:rsidTr="00053560">
        <w:trPr>
          <w:trHeight w:val="282"/>
        </w:trPr>
        <w:tc>
          <w:tcPr>
            <w:tcW w:w="3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F90B9C7" w14:textId="78FCD08A" w:rsidR="00053560" w:rsidRPr="002318F0" w:rsidRDefault="00053560" w:rsidP="002474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2318F0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negative predictive valu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E33EB19" w14:textId="6EDFD46A" w:rsidR="00053560" w:rsidRPr="002318F0" w:rsidRDefault="00053560" w:rsidP="002474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2318F0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B96E06" w14:textId="00DBE9DA" w:rsidR="00053560" w:rsidRPr="002318F0" w:rsidRDefault="00053560" w:rsidP="002474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2318F0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03</w:t>
            </w:r>
          </w:p>
        </w:tc>
        <w:tc>
          <w:tcPr>
            <w:tcW w:w="4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BEDC3B" w14:textId="704F857D" w:rsidR="00053560" w:rsidRPr="002318F0" w:rsidRDefault="00053560" w:rsidP="002474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2318F0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014.233</w:t>
            </w:r>
          </w:p>
        </w:tc>
      </w:tr>
      <w:tr w:rsidR="00053560" w14:paraId="25C1DB00" w14:textId="77777777" w:rsidTr="00053560">
        <w:trPr>
          <w:trHeight w:val="282"/>
        </w:trPr>
        <w:tc>
          <w:tcPr>
            <w:tcW w:w="3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C1C4A2C" w14:textId="4BC30932" w:rsidR="00053560" w:rsidRPr="002318F0" w:rsidRDefault="00053560" w:rsidP="002474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2318F0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number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4564549" w14:textId="36CCED5E" w:rsidR="00053560" w:rsidRPr="002318F0" w:rsidRDefault="00053560" w:rsidP="002474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2318F0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8FE5C2" w14:textId="12C96BBE" w:rsidR="00053560" w:rsidRPr="002318F0" w:rsidRDefault="00053560" w:rsidP="002474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2318F0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23</w:t>
            </w:r>
          </w:p>
        </w:tc>
        <w:tc>
          <w:tcPr>
            <w:tcW w:w="4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6DEF63" w14:textId="493EBE18" w:rsidR="00053560" w:rsidRPr="002318F0" w:rsidRDefault="00053560" w:rsidP="002474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2318F0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014.3577</w:t>
            </w:r>
          </w:p>
        </w:tc>
      </w:tr>
      <w:tr w:rsidR="00053560" w14:paraId="50A18B17" w14:textId="77777777" w:rsidTr="00053560">
        <w:trPr>
          <w:trHeight w:val="282"/>
        </w:trPr>
        <w:tc>
          <w:tcPr>
            <w:tcW w:w="3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ABC0DC8" w14:textId="28D78F10" w:rsidR="00053560" w:rsidRPr="002318F0" w:rsidRDefault="00053560" w:rsidP="002474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2318F0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observational study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B69AB6B" w14:textId="14E22B4A" w:rsidR="00053560" w:rsidRPr="002318F0" w:rsidRDefault="00053560" w:rsidP="002474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2318F0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9FEBE1" w14:textId="5EEAAD4C" w:rsidR="00053560" w:rsidRPr="002318F0" w:rsidRDefault="00053560" w:rsidP="002474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2318F0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25</w:t>
            </w:r>
          </w:p>
        </w:tc>
        <w:tc>
          <w:tcPr>
            <w:tcW w:w="4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290D5A" w14:textId="7703FDF4" w:rsidR="00053560" w:rsidRPr="002318F0" w:rsidRDefault="00053560" w:rsidP="002474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2318F0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014.936</w:t>
            </w:r>
          </w:p>
        </w:tc>
      </w:tr>
      <w:tr w:rsidR="00053560" w14:paraId="32FC462D" w14:textId="77777777" w:rsidTr="00053560">
        <w:trPr>
          <w:trHeight w:val="282"/>
        </w:trPr>
        <w:tc>
          <w:tcPr>
            <w:tcW w:w="3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54F5139" w14:textId="146FA0CF" w:rsidR="00053560" w:rsidRPr="002318F0" w:rsidRDefault="00053560" w:rsidP="002474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2318F0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pain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EEBBA17" w14:textId="6EDFC229" w:rsidR="00053560" w:rsidRPr="002318F0" w:rsidRDefault="00053560" w:rsidP="002474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2318F0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0CF818" w14:textId="66906FF9" w:rsidR="00053560" w:rsidRPr="002318F0" w:rsidRDefault="00053560" w:rsidP="002474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2318F0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92</w:t>
            </w:r>
          </w:p>
        </w:tc>
        <w:tc>
          <w:tcPr>
            <w:tcW w:w="4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9683BC" w14:textId="7FEBF474" w:rsidR="00053560" w:rsidRPr="002318F0" w:rsidRDefault="00053560" w:rsidP="002474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2318F0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014.8646</w:t>
            </w:r>
          </w:p>
        </w:tc>
      </w:tr>
      <w:tr w:rsidR="00053560" w14:paraId="7BFBCBA6" w14:textId="77777777" w:rsidTr="00053560">
        <w:trPr>
          <w:trHeight w:val="282"/>
        </w:trPr>
        <w:tc>
          <w:tcPr>
            <w:tcW w:w="3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B77B1A0" w14:textId="4B653ECC" w:rsidR="00053560" w:rsidRPr="002318F0" w:rsidRDefault="00053560" w:rsidP="002474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2318F0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participant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9E63100" w14:textId="44BD273A" w:rsidR="00053560" w:rsidRPr="002318F0" w:rsidRDefault="00053560" w:rsidP="002474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2318F0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004E69" w14:textId="6D376C9E" w:rsidR="00053560" w:rsidRPr="002318F0" w:rsidRDefault="00053560" w:rsidP="002474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2318F0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65</w:t>
            </w:r>
          </w:p>
        </w:tc>
        <w:tc>
          <w:tcPr>
            <w:tcW w:w="4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CCE3D2" w14:textId="27D9A6EC" w:rsidR="00053560" w:rsidRPr="002318F0" w:rsidRDefault="00053560" w:rsidP="002474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2318F0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015.2769</w:t>
            </w:r>
          </w:p>
        </w:tc>
      </w:tr>
      <w:tr w:rsidR="00053560" w14:paraId="35FA9C0E" w14:textId="77777777" w:rsidTr="00053560">
        <w:trPr>
          <w:trHeight w:val="282"/>
        </w:trPr>
        <w:tc>
          <w:tcPr>
            <w:tcW w:w="3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797A849" w14:textId="1E539201" w:rsidR="00053560" w:rsidRPr="002318F0" w:rsidRDefault="00053560" w:rsidP="002474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2318F0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physical examination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01FE05F" w14:textId="5D6E4A90" w:rsidR="00053560" w:rsidRPr="002318F0" w:rsidRDefault="00053560" w:rsidP="002474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2318F0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31FCA9" w14:textId="26E35C06" w:rsidR="00053560" w:rsidRPr="002318F0" w:rsidRDefault="00053560" w:rsidP="002474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2318F0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91</w:t>
            </w:r>
          </w:p>
        </w:tc>
        <w:tc>
          <w:tcPr>
            <w:tcW w:w="4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B6CD50" w14:textId="767BD2FF" w:rsidR="00053560" w:rsidRPr="002318F0" w:rsidRDefault="00053560" w:rsidP="002474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2318F0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014.6484</w:t>
            </w:r>
          </w:p>
        </w:tc>
      </w:tr>
      <w:tr w:rsidR="00053560" w14:paraId="5E021073" w14:textId="77777777" w:rsidTr="00053560">
        <w:trPr>
          <w:trHeight w:val="282"/>
        </w:trPr>
        <w:tc>
          <w:tcPr>
            <w:tcW w:w="3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FB4BBB6" w14:textId="4A60DF27" w:rsidR="00053560" w:rsidRPr="002318F0" w:rsidRDefault="00053560" w:rsidP="002474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2318F0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pocu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39222F7" w14:textId="13813E8E" w:rsidR="00053560" w:rsidRPr="002318F0" w:rsidRDefault="00053560" w:rsidP="002474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2318F0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CE5CC8" w14:textId="2835409D" w:rsidR="00053560" w:rsidRPr="002318F0" w:rsidRDefault="00053560" w:rsidP="002474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605</w:t>
            </w:r>
          </w:p>
        </w:tc>
        <w:tc>
          <w:tcPr>
            <w:tcW w:w="4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CA684F" w14:textId="329B117B" w:rsidR="00053560" w:rsidRPr="002318F0" w:rsidRDefault="00053560" w:rsidP="002474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2318F0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017.777</w:t>
            </w:r>
          </w:p>
        </w:tc>
      </w:tr>
      <w:tr w:rsidR="00053560" w14:paraId="3E039E0A" w14:textId="77777777" w:rsidTr="00053560">
        <w:trPr>
          <w:trHeight w:val="282"/>
        </w:trPr>
        <w:tc>
          <w:tcPr>
            <w:tcW w:w="3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2C413B3" w14:textId="034C1B86" w:rsidR="00053560" w:rsidRPr="002318F0" w:rsidRDefault="00053560" w:rsidP="002474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2318F0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positive predictive valu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734A9AB" w14:textId="681D4292" w:rsidR="00053560" w:rsidRPr="002318F0" w:rsidRDefault="00053560" w:rsidP="002474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2318F0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F9AA1B" w14:textId="74216A12" w:rsidR="00053560" w:rsidRPr="002318F0" w:rsidRDefault="00053560" w:rsidP="002474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2318F0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80</w:t>
            </w:r>
          </w:p>
        </w:tc>
        <w:tc>
          <w:tcPr>
            <w:tcW w:w="4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FF8DB9" w14:textId="7942FAC4" w:rsidR="00053560" w:rsidRPr="002318F0" w:rsidRDefault="00053560" w:rsidP="002474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2318F0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013.875</w:t>
            </w:r>
          </w:p>
        </w:tc>
      </w:tr>
      <w:tr w:rsidR="00053560" w14:paraId="405B0773" w14:textId="77777777" w:rsidTr="00053560">
        <w:trPr>
          <w:trHeight w:val="282"/>
        </w:trPr>
        <w:tc>
          <w:tcPr>
            <w:tcW w:w="3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0DCE18C" w14:textId="3E02C639" w:rsidR="00053560" w:rsidRPr="002318F0" w:rsidRDefault="00053560" w:rsidP="002474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2318F0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procedur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4C5A40E" w14:textId="39175F80" w:rsidR="00053560" w:rsidRPr="002318F0" w:rsidRDefault="00053560" w:rsidP="002474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2318F0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7570A0" w14:textId="35177F91" w:rsidR="00053560" w:rsidRPr="002318F0" w:rsidRDefault="00053560" w:rsidP="002474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2318F0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71</w:t>
            </w:r>
          </w:p>
        </w:tc>
        <w:tc>
          <w:tcPr>
            <w:tcW w:w="4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6EADED" w14:textId="6F14335C" w:rsidR="00053560" w:rsidRPr="002318F0" w:rsidRDefault="00053560" w:rsidP="002474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2318F0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014.7544</w:t>
            </w:r>
          </w:p>
        </w:tc>
      </w:tr>
      <w:tr w:rsidR="00053560" w14:paraId="2895E020" w14:textId="77777777" w:rsidTr="00053560">
        <w:trPr>
          <w:trHeight w:val="282"/>
        </w:trPr>
        <w:tc>
          <w:tcPr>
            <w:tcW w:w="3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12F9AEE" w14:textId="1327DCEF" w:rsidR="00053560" w:rsidRPr="002318F0" w:rsidRDefault="00053560" w:rsidP="002474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2318F0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prospective study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A578B94" w14:textId="2B91C3FA" w:rsidR="00053560" w:rsidRPr="002318F0" w:rsidRDefault="00053560" w:rsidP="002474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2318F0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67C16F" w14:textId="5E885B09" w:rsidR="00053560" w:rsidRPr="002318F0" w:rsidRDefault="00053560" w:rsidP="002474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2318F0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88</w:t>
            </w:r>
          </w:p>
        </w:tc>
        <w:tc>
          <w:tcPr>
            <w:tcW w:w="4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746C6E" w14:textId="19479253" w:rsidR="00053560" w:rsidRPr="002318F0" w:rsidRDefault="00053560" w:rsidP="002474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2318F0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014.7841</w:t>
            </w:r>
          </w:p>
        </w:tc>
      </w:tr>
      <w:tr w:rsidR="00053560" w14:paraId="3A0A6A79" w14:textId="77777777" w:rsidTr="00053560">
        <w:trPr>
          <w:trHeight w:val="282"/>
        </w:trPr>
        <w:tc>
          <w:tcPr>
            <w:tcW w:w="3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24F00B3" w14:textId="4E1BA835" w:rsidR="00053560" w:rsidRPr="002318F0" w:rsidRDefault="00053560" w:rsidP="002474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2318F0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radiologist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BDA91BF" w14:textId="43F86D18" w:rsidR="00053560" w:rsidRPr="002318F0" w:rsidRDefault="00053560" w:rsidP="002474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2318F0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3670C3" w14:textId="536BE4F5" w:rsidR="00053560" w:rsidRPr="002318F0" w:rsidRDefault="00053560" w:rsidP="002474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2318F0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81</w:t>
            </w:r>
          </w:p>
        </w:tc>
        <w:tc>
          <w:tcPr>
            <w:tcW w:w="4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90A288" w14:textId="4C184F4C" w:rsidR="00053560" w:rsidRPr="002318F0" w:rsidRDefault="00053560" w:rsidP="002474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2318F0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015.4938</w:t>
            </w:r>
          </w:p>
        </w:tc>
      </w:tr>
      <w:tr w:rsidR="00053560" w14:paraId="2C01C676" w14:textId="77777777" w:rsidTr="00053560">
        <w:trPr>
          <w:trHeight w:val="282"/>
        </w:trPr>
        <w:tc>
          <w:tcPr>
            <w:tcW w:w="3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554C158" w14:textId="21AF6CAA" w:rsidR="00053560" w:rsidRPr="002318F0" w:rsidRDefault="00053560" w:rsidP="002474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2318F0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rang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F8A296D" w14:textId="77C83E90" w:rsidR="00053560" w:rsidRPr="002318F0" w:rsidRDefault="00053560" w:rsidP="002474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2318F0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0552A7" w14:textId="1A002AFF" w:rsidR="00053560" w:rsidRPr="002318F0" w:rsidRDefault="00053560" w:rsidP="002474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2318F0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22</w:t>
            </w:r>
          </w:p>
        </w:tc>
        <w:tc>
          <w:tcPr>
            <w:tcW w:w="4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408CAF" w14:textId="30D5E142" w:rsidR="00053560" w:rsidRPr="002318F0" w:rsidRDefault="00053560" w:rsidP="002474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2318F0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015.0164</w:t>
            </w:r>
          </w:p>
        </w:tc>
      </w:tr>
      <w:tr w:rsidR="00053560" w14:paraId="685E3FB6" w14:textId="77777777" w:rsidTr="00053560">
        <w:trPr>
          <w:trHeight w:val="282"/>
        </w:trPr>
        <w:tc>
          <w:tcPr>
            <w:tcW w:w="3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2EAFBF9" w14:textId="2EDD14A8" w:rsidR="00053560" w:rsidRPr="002318F0" w:rsidRDefault="00053560" w:rsidP="002474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2318F0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sensitivity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BD14297" w14:textId="39E6CB76" w:rsidR="00053560" w:rsidRPr="002318F0" w:rsidRDefault="00053560" w:rsidP="002474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2318F0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7D70AE" w14:textId="6E5D38F1" w:rsidR="00053560" w:rsidRPr="002318F0" w:rsidRDefault="00053560" w:rsidP="002474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2318F0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365</w:t>
            </w:r>
          </w:p>
        </w:tc>
        <w:tc>
          <w:tcPr>
            <w:tcW w:w="4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586CA5" w14:textId="6E0F120C" w:rsidR="00053560" w:rsidRPr="002318F0" w:rsidRDefault="00053560" w:rsidP="002474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2318F0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015.0575</w:t>
            </w:r>
          </w:p>
        </w:tc>
      </w:tr>
      <w:tr w:rsidR="00053560" w14:paraId="0FB78FDB" w14:textId="77777777" w:rsidTr="00053560">
        <w:trPr>
          <w:trHeight w:val="282"/>
        </w:trPr>
        <w:tc>
          <w:tcPr>
            <w:tcW w:w="3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71D48F0" w14:textId="09B73BA8" w:rsidR="00053560" w:rsidRPr="002318F0" w:rsidRDefault="00053560" w:rsidP="002474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2318F0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significant differenc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984107B" w14:textId="4A9DF248" w:rsidR="00053560" w:rsidRPr="002318F0" w:rsidRDefault="00053560" w:rsidP="002474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2318F0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130E51" w14:textId="04576737" w:rsidR="00053560" w:rsidRPr="002318F0" w:rsidRDefault="00053560" w:rsidP="002474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2318F0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78</w:t>
            </w:r>
          </w:p>
        </w:tc>
        <w:tc>
          <w:tcPr>
            <w:tcW w:w="4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190687" w14:textId="17BBFD27" w:rsidR="00053560" w:rsidRPr="002318F0" w:rsidRDefault="00053560" w:rsidP="002474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2318F0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016.2051</w:t>
            </w:r>
          </w:p>
        </w:tc>
      </w:tr>
      <w:tr w:rsidR="00053560" w14:paraId="25C8F2E4" w14:textId="77777777" w:rsidTr="00053560">
        <w:trPr>
          <w:trHeight w:val="282"/>
        </w:trPr>
        <w:tc>
          <w:tcPr>
            <w:tcW w:w="3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93E607C" w14:textId="03DF7C48" w:rsidR="00053560" w:rsidRPr="002318F0" w:rsidRDefault="00053560" w:rsidP="002474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2318F0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sonography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9084CDC" w14:textId="357A17DE" w:rsidR="00053560" w:rsidRPr="002318F0" w:rsidRDefault="00053560" w:rsidP="002474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2318F0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87E922" w14:textId="545BFAFF" w:rsidR="00053560" w:rsidRPr="002318F0" w:rsidRDefault="00053560" w:rsidP="002474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2318F0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75</w:t>
            </w:r>
          </w:p>
        </w:tc>
        <w:tc>
          <w:tcPr>
            <w:tcW w:w="4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07886F" w14:textId="60F50EF7" w:rsidR="00053560" w:rsidRPr="002318F0" w:rsidRDefault="00053560" w:rsidP="002474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2318F0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013.7371</w:t>
            </w:r>
          </w:p>
        </w:tc>
      </w:tr>
      <w:tr w:rsidR="00053560" w14:paraId="7FF9E081" w14:textId="77777777" w:rsidTr="00053560">
        <w:trPr>
          <w:trHeight w:val="282"/>
        </w:trPr>
        <w:tc>
          <w:tcPr>
            <w:tcW w:w="3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3EEF529" w14:textId="7C231ED0" w:rsidR="00053560" w:rsidRPr="002318F0" w:rsidRDefault="00053560" w:rsidP="002474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2318F0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specificity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13FEB05" w14:textId="1D031863" w:rsidR="00053560" w:rsidRPr="002318F0" w:rsidRDefault="00053560" w:rsidP="002474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2318F0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18C4B7" w14:textId="3C76013E" w:rsidR="00053560" w:rsidRPr="002318F0" w:rsidRDefault="00053560" w:rsidP="002474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2318F0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338</w:t>
            </w:r>
          </w:p>
        </w:tc>
        <w:tc>
          <w:tcPr>
            <w:tcW w:w="4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3F85B6" w14:textId="6363FBD6" w:rsidR="00053560" w:rsidRPr="002318F0" w:rsidRDefault="00053560" w:rsidP="002474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2318F0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015.0118</w:t>
            </w:r>
          </w:p>
        </w:tc>
      </w:tr>
      <w:tr w:rsidR="00053560" w14:paraId="4C9D185B" w14:textId="77777777" w:rsidTr="00053560">
        <w:trPr>
          <w:trHeight w:val="282"/>
        </w:trPr>
        <w:tc>
          <w:tcPr>
            <w:tcW w:w="3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86A5A02" w14:textId="4FAC59D0" w:rsidR="00053560" w:rsidRPr="002318F0" w:rsidRDefault="00053560" w:rsidP="002474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2318F0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study objectiv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30BDBF1" w14:textId="0235C241" w:rsidR="00053560" w:rsidRPr="002318F0" w:rsidRDefault="00053560" w:rsidP="002474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2318F0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9440CE" w14:textId="0E806563" w:rsidR="00053560" w:rsidRPr="002318F0" w:rsidRDefault="00053560" w:rsidP="002474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2318F0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78</w:t>
            </w:r>
          </w:p>
        </w:tc>
        <w:tc>
          <w:tcPr>
            <w:tcW w:w="4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86EEA3" w14:textId="45256C4A" w:rsidR="00053560" w:rsidRPr="002318F0" w:rsidRDefault="00053560" w:rsidP="002474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2318F0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014.3718</w:t>
            </w:r>
          </w:p>
        </w:tc>
      </w:tr>
      <w:tr w:rsidR="00053560" w14:paraId="0E5D1159" w14:textId="77777777" w:rsidTr="00053560">
        <w:trPr>
          <w:trHeight w:val="282"/>
        </w:trPr>
        <w:tc>
          <w:tcPr>
            <w:tcW w:w="3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E823EF4" w14:textId="345524CF" w:rsidR="00053560" w:rsidRPr="002318F0" w:rsidRDefault="00053560" w:rsidP="002474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2318F0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subject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5B5FFEB" w14:textId="6FF9D3B6" w:rsidR="00053560" w:rsidRPr="002318F0" w:rsidRDefault="00053560" w:rsidP="002474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2318F0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AA41CC" w14:textId="14AF1D63" w:rsidR="00053560" w:rsidRPr="002318F0" w:rsidRDefault="00053560" w:rsidP="002474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2318F0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98</w:t>
            </w:r>
          </w:p>
        </w:tc>
        <w:tc>
          <w:tcPr>
            <w:tcW w:w="4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AAF9AA" w14:textId="020E0A90" w:rsidR="00053560" w:rsidRPr="002318F0" w:rsidRDefault="00053560" w:rsidP="002474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2318F0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014.6327</w:t>
            </w:r>
          </w:p>
        </w:tc>
      </w:tr>
      <w:tr w:rsidR="00053560" w14:paraId="6B26CCF0" w14:textId="77777777" w:rsidTr="00053560">
        <w:trPr>
          <w:trHeight w:val="282"/>
        </w:trPr>
        <w:tc>
          <w:tcPr>
            <w:tcW w:w="3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C0F5AF2" w14:textId="49D38BD5" w:rsidR="00053560" w:rsidRPr="002318F0" w:rsidRDefault="00053560" w:rsidP="002474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2318F0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symptom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420F78A" w14:textId="38DBD944" w:rsidR="00053560" w:rsidRPr="002318F0" w:rsidRDefault="00053560" w:rsidP="002474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2318F0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0B8C2B" w14:textId="34E23923" w:rsidR="00053560" w:rsidRPr="002318F0" w:rsidRDefault="00053560" w:rsidP="002474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2318F0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12</w:t>
            </w:r>
          </w:p>
        </w:tc>
        <w:tc>
          <w:tcPr>
            <w:tcW w:w="4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0D21B1" w14:textId="7A7A3F9E" w:rsidR="00053560" w:rsidRPr="002318F0" w:rsidRDefault="00053560" w:rsidP="002474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2318F0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014.4464</w:t>
            </w:r>
          </w:p>
        </w:tc>
      </w:tr>
      <w:tr w:rsidR="00053560" w14:paraId="383076EB" w14:textId="77777777" w:rsidTr="00053560">
        <w:trPr>
          <w:trHeight w:val="282"/>
        </w:trPr>
        <w:tc>
          <w:tcPr>
            <w:tcW w:w="3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A5138B2" w14:textId="7A817C2D" w:rsidR="00053560" w:rsidRPr="002318F0" w:rsidRDefault="00053560" w:rsidP="002474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2318F0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systematic review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8F8E552" w14:textId="36F45E82" w:rsidR="00053560" w:rsidRPr="002318F0" w:rsidRDefault="00053560" w:rsidP="002474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2318F0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C72136" w14:textId="2D667B63" w:rsidR="00053560" w:rsidRPr="002318F0" w:rsidRDefault="00053560" w:rsidP="002474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2318F0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56</w:t>
            </w:r>
          </w:p>
        </w:tc>
        <w:tc>
          <w:tcPr>
            <w:tcW w:w="4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51DE93" w14:textId="5560ED28" w:rsidR="00053560" w:rsidRPr="002318F0" w:rsidRDefault="00053560" w:rsidP="002474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2318F0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016.7321</w:t>
            </w:r>
          </w:p>
        </w:tc>
      </w:tr>
      <w:tr w:rsidR="00053560" w14:paraId="595CC050" w14:textId="77777777" w:rsidTr="00053560">
        <w:trPr>
          <w:trHeight w:val="282"/>
        </w:trPr>
        <w:tc>
          <w:tcPr>
            <w:tcW w:w="3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BA65AB1" w14:textId="28CFD664" w:rsidR="00053560" w:rsidRPr="002318F0" w:rsidRDefault="00053560" w:rsidP="002474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2318F0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total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7F23E80" w14:textId="13C7DD47" w:rsidR="00053560" w:rsidRPr="002318F0" w:rsidRDefault="00053560" w:rsidP="002474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2318F0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FD1E49" w14:textId="1C096D38" w:rsidR="00053560" w:rsidRPr="002318F0" w:rsidRDefault="00053560" w:rsidP="002474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2318F0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90</w:t>
            </w:r>
          </w:p>
        </w:tc>
        <w:tc>
          <w:tcPr>
            <w:tcW w:w="4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7F983B" w14:textId="3B9819C6" w:rsidR="00053560" w:rsidRPr="002318F0" w:rsidRDefault="00053560" w:rsidP="002474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2318F0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014.9895</w:t>
            </w:r>
          </w:p>
        </w:tc>
      </w:tr>
      <w:tr w:rsidR="00053560" w14:paraId="5F740097" w14:textId="77777777" w:rsidTr="00053560">
        <w:trPr>
          <w:trHeight w:val="282"/>
        </w:trPr>
        <w:tc>
          <w:tcPr>
            <w:tcW w:w="3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9B968FF" w14:textId="3B0A33D7" w:rsidR="00053560" w:rsidRPr="002318F0" w:rsidRDefault="00053560" w:rsidP="002474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2318F0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training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8FDA24E" w14:textId="6565A825" w:rsidR="00053560" w:rsidRPr="002318F0" w:rsidRDefault="00053560" w:rsidP="002474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2318F0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1E87B6" w14:textId="62E50E81" w:rsidR="00053560" w:rsidRPr="002318F0" w:rsidRDefault="00053560" w:rsidP="002474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2318F0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72</w:t>
            </w:r>
          </w:p>
        </w:tc>
        <w:tc>
          <w:tcPr>
            <w:tcW w:w="4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494362" w14:textId="031EE18E" w:rsidR="00053560" w:rsidRPr="002318F0" w:rsidRDefault="00053560" w:rsidP="002474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2318F0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014.9302</w:t>
            </w:r>
          </w:p>
        </w:tc>
      </w:tr>
      <w:tr w:rsidR="00053560" w14:paraId="5B762B1B" w14:textId="77777777" w:rsidTr="00053560">
        <w:trPr>
          <w:trHeight w:val="282"/>
        </w:trPr>
        <w:tc>
          <w:tcPr>
            <w:tcW w:w="3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64B3602" w14:textId="175854C6" w:rsidR="00053560" w:rsidRPr="002318F0" w:rsidRDefault="00053560" w:rsidP="002474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2318F0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traum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E63D953" w14:textId="32E9F7CA" w:rsidR="00053560" w:rsidRPr="002318F0" w:rsidRDefault="00053560" w:rsidP="002474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2318F0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D06A9B" w14:textId="74FF03D4" w:rsidR="00053560" w:rsidRPr="002318F0" w:rsidRDefault="00053560" w:rsidP="002474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2318F0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35</w:t>
            </w:r>
          </w:p>
        </w:tc>
        <w:tc>
          <w:tcPr>
            <w:tcW w:w="4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968DC1" w14:textId="21134355" w:rsidR="00053560" w:rsidRPr="002318F0" w:rsidRDefault="00053560" w:rsidP="002474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2318F0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014.0809</w:t>
            </w:r>
          </w:p>
        </w:tc>
      </w:tr>
      <w:tr w:rsidR="00053560" w14:paraId="3F4CA11D" w14:textId="77777777" w:rsidTr="00053560">
        <w:trPr>
          <w:trHeight w:val="282"/>
        </w:trPr>
        <w:tc>
          <w:tcPr>
            <w:tcW w:w="3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49CC82E" w14:textId="7D0F5AE3" w:rsidR="00053560" w:rsidRPr="002318F0" w:rsidRDefault="00053560" w:rsidP="002474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2318F0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treatment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DB83911" w14:textId="5A4B7DB6" w:rsidR="00053560" w:rsidRPr="002318F0" w:rsidRDefault="00053560" w:rsidP="002474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2318F0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9116F2" w14:textId="7CD0B00E" w:rsidR="00053560" w:rsidRPr="002318F0" w:rsidRDefault="00053560" w:rsidP="002474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2318F0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84</w:t>
            </w:r>
          </w:p>
        </w:tc>
        <w:tc>
          <w:tcPr>
            <w:tcW w:w="4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2A396E" w14:textId="6A603F44" w:rsidR="00053560" w:rsidRPr="002318F0" w:rsidRDefault="00053560" w:rsidP="002474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2318F0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015.0707</w:t>
            </w:r>
          </w:p>
        </w:tc>
      </w:tr>
      <w:tr w:rsidR="00053560" w14:paraId="49563B6D" w14:textId="77777777" w:rsidTr="00053560">
        <w:trPr>
          <w:trHeight w:val="282"/>
        </w:trPr>
        <w:tc>
          <w:tcPr>
            <w:tcW w:w="3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04FA441" w14:textId="1F251465" w:rsidR="00053560" w:rsidRPr="002318F0" w:rsidRDefault="00053560" w:rsidP="002474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2318F0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year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A5D4B85" w14:textId="52AD5C80" w:rsidR="00053560" w:rsidRPr="002318F0" w:rsidRDefault="00053560" w:rsidP="002474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2318F0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555828" w14:textId="0DC6BCA3" w:rsidR="00053560" w:rsidRPr="002318F0" w:rsidRDefault="00053560" w:rsidP="002474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2318F0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316</w:t>
            </w:r>
          </w:p>
        </w:tc>
        <w:tc>
          <w:tcPr>
            <w:tcW w:w="4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23CBA6" w14:textId="78F8BB24" w:rsidR="00053560" w:rsidRPr="002318F0" w:rsidRDefault="00053560" w:rsidP="002474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2318F0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014.8608</w:t>
            </w:r>
          </w:p>
        </w:tc>
      </w:tr>
      <w:tr w:rsidR="00053560" w14:paraId="3E27CF94" w14:textId="77777777" w:rsidTr="00053560">
        <w:trPr>
          <w:trHeight w:val="282"/>
        </w:trPr>
        <w:tc>
          <w:tcPr>
            <w:tcW w:w="3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79069AA" w14:textId="5810BB8E" w:rsidR="00053560" w:rsidRPr="002318F0" w:rsidRDefault="00053560" w:rsidP="002474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2318F0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year old man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A328E66" w14:textId="5FC27D2E" w:rsidR="00053560" w:rsidRPr="002318F0" w:rsidRDefault="00053560" w:rsidP="002474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2318F0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B55000" w14:textId="1C3F5E9B" w:rsidR="00053560" w:rsidRPr="002318F0" w:rsidRDefault="00053560" w:rsidP="002474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2318F0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61</w:t>
            </w:r>
          </w:p>
        </w:tc>
        <w:tc>
          <w:tcPr>
            <w:tcW w:w="4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CAFD3F" w14:textId="7930407F" w:rsidR="00053560" w:rsidRPr="002318F0" w:rsidRDefault="00053560" w:rsidP="002474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2318F0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014.3443</w:t>
            </w:r>
          </w:p>
        </w:tc>
      </w:tr>
    </w:tbl>
    <w:p w14:paraId="0E790EE7" w14:textId="77777777" w:rsidR="000A5056" w:rsidRDefault="000A5056">
      <w:bookmarkStart w:id="0" w:name="_GoBack"/>
      <w:bookmarkEnd w:id="0"/>
    </w:p>
    <w:sectPr w:rsidR="000A5056" w:rsidSect="00B61BAB">
      <w:pgSz w:w="16840" w:h="11900" w:orient="landscape"/>
      <w:pgMar w:top="1800" w:right="1440" w:bottom="1800" w:left="1440" w:header="851" w:footer="992" w:gutter="0"/>
      <w:cols w:space="425"/>
      <w:docGrid w:type="lines" w:linePitch="423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39857B9" w14:textId="77777777" w:rsidR="006B6F56" w:rsidRDefault="006B6F56" w:rsidP="002474A8">
      <w:pPr>
        <w:spacing w:line="240" w:lineRule="auto"/>
      </w:pPr>
      <w:r>
        <w:separator/>
      </w:r>
    </w:p>
  </w:endnote>
  <w:endnote w:type="continuationSeparator" w:id="0">
    <w:p w14:paraId="0501D6AE" w14:textId="77777777" w:rsidR="006B6F56" w:rsidRDefault="006B6F56" w:rsidP="002474A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3995A8C" w14:textId="77777777" w:rsidR="006B6F56" w:rsidRDefault="006B6F56" w:rsidP="002474A8">
      <w:pPr>
        <w:spacing w:line="240" w:lineRule="auto"/>
      </w:pPr>
      <w:r>
        <w:separator/>
      </w:r>
    </w:p>
  </w:footnote>
  <w:footnote w:type="continuationSeparator" w:id="0">
    <w:p w14:paraId="1E220300" w14:textId="77777777" w:rsidR="006B6F56" w:rsidRDefault="006B6F56" w:rsidP="002474A8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50"/>
  <w:bordersDoNotSurroundHeader/>
  <w:bordersDoNotSurroundFooter/>
  <w:proofState w:spelling="clean" w:grammar="clean"/>
  <w:defaultTabStop w:val="420"/>
  <w:drawingGridHorizontalSpacing w:val="110"/>
  <w:drawingGridVerticalSpacing w:val="423"/>
  <w:displayHorizontalDrawingGridEvery w:val="2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9281E"/>
    <w:rsid w:val="00053560"/>
    <w:rsid w:val="00081A84"/>
    <w:rsid w:val="000A0D7B"/>
    <w:rsid w:val="000A2FEE"/>
    <w:rsid w:val="000A5056"/>
    <w:rsid w:val="000F6D0F"/>
    <w:rsid w:val="00141B5E"/>
    <w:rsid w:val="0015096F"/>
    <w:rsid w:val="00150D1A"/>
    <w:rsid w:val="0018415E"/>
    <w:rsid w:val="0019281E"/>
    <w:rsid w:val="001D07DC"/>
    <w:rsid w:val="001F2CAF"/>
    <w:rsid w:val="00216ADE"/>
    <w:rsid w:val="00217998"/>
    <w:rsid w:val="0022409D"/>
    <w:rsid w:val="00224C21"/>
    <w:rsid w:val="002318F0"/>
    <w:rsid w:val="002324D1"/>
    <w:rsid w:val="0023441F"/>
    <w:rsid w:val="002474A8"/>
    <w:rsid w:val="00257D7A"/>
    <w:rsid w:val="0029242F"/>
    <w:rsid w:val="002B14FA"/>
    <w:rsid w:val="002C05D3"/>
    <w:rsid w:val="002C439B"/>
    <w:rsid w:val="00301768"/>
    <w:rsid w:val="00313152"/>
    <w:rsid w:val="00363E95"/>
    <w:rsid w:val="003A3A4A"/>
    <w:rsid w:val="003C3956"/>
    <w:rsid w:val="0040743A"/>
    <w:rsid w:val="004274D9"/>
    <w:rsid w:val="00440E7B"/>
    <w:rsid w:val="00460B8D"/>
    <w:rsid w:val="00461FA9"/>
    <w:rsid w:val="004C5ACA"/>
    <w:rsid w:val="004E1566"/>
    <w:rsid w:val="00555A3C"/>
    <w:rsid w:val="005926CD"/>
    <w:rsid w:val="00595A3F"/>
    <w:rsid w:val="0065486C"/>
    <w:rsid w:val="00675831"/>
    <w:rsid w:val="0067611C"/>
    <w:rsid w:val="00697491"/>
    <w:rsid w:val="006B6F56"/>
    <w:rsid w:val="00714676"/>
    <w:rsid w:val="00734F5D"/>
    <w:rsid w:val="00841573"/>
    <w:rsid w:val="008E7D0C"/>
    <w:rsid w:val="00932371"/>
    <w:rsid w:val="00934596"/>
    <w:rsid w:val="009B0213"/>
    <w:rsid w:val="009C656A"/>
    <w:rsid w:val="00A27474"/>
    <w:rsid w:val="00A33935"/>
    <w:rsid w:val="00A455D7"/>
    <w:rsid w:val="00A66FAB"/>
    <w:rsid w:val="00AA3FE5"/>
    <w:rsid w:val="00AD2BBD"/>
    <w:rsid w:val="00AE16D9"/>
    <w:rsid w:val="00B10687"/>
    <w:rsid w:val="00B237E0"/>
    <w:rsid w:val="00B242BB"/>
    <w:rsid w:val="00B61BAB"/>
    <w:rsid w:val="00B7790F"/>
    <w:rsid w:val="00B9722B"/>
    <w:rsid w:val="00BD2725"/>
    <w:rsid w:val="00C15692"/>
    <w:rsid w:val="00C1598B"/>
    <w:rsid w:val="00C34FBA"/>
    <w:rsid w:val="00C7568D"/>
    <w:rsid w:val="00C92EDC"/>
    <w:rsid w:val="00CB492F"/>
    <w:rsid w:val="00CF3C2A"/>
    <w:rsid w:val="00D00A8B"/>
    <w:rsid w:val="00D508AA"/>
    <w:rsid w:val="00D56053"/>
    <w:rsid w:val="00D81C12"/>
    <w:rsid w:val="00DB490D"/>
    <w:rsid w:val="00E12AA9"/>
    <w:rsid w:val="00E768A6"/>
    <w:rsid w:val="00EB2B20"/>
    <w:rsid w:val="00EB656C"/>
    <w:rsid w:val="00ED2661"/>
    <w:rsid w:val="00F83C67"/>
    <w:rsid w:val="00FA7650"/>
    <w:rsid w:val="00FB2759"/>
    <w:rsid w:val="17E26EF6"/>
    <w:rsid w:val="6D1844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EF5E4F2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/>
    <w:lsdException w:name="heading 2" w:semiHidden="0" w:uiPriority="0" w:unhideWhenUsed="0"/>
    <w:lsdException w:name="heading 3" w:semiHidden="0" w:uiPriority="0" w:unhideWhenUsed="0"/>
    <w:lsdException w:name="heading 4" w:semiHidden="0" w:uiPriority="0" w:unhideWhenUsed="0"/>
    <w:lsdException w:name="heading 5" w:semiHidden="0" w:uiPriority="0" w:unhideWhenUsed="0"/>
    <w:lsdException w:name="heading 6" w:semiHidden="0" w:uiPriority="0" w:unhideWhenUsed="0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semiHidden="0"/>
    <w:lsdException w:name="footer" w:semiHidden="0"/>
    <w:lsdException w:name="caption" w:uiPriority="35" w:qFormat="1"/>
    <w:lsdException w:name="annotation reference" w:uiPriority="0"/>
    <w:lsdException w:name="line number" w:semiHidden="0" w:uiPriority="0" w:unhideWhenUsed="0"/>
    <w:lsdException w:name="page number" w:uiPriority="0"/>
    <w:lsdException w:name="Title" w:semiHidden="0" w:uiPriority="0" w:unhideWhenUsed="0"/>
    <w:lsdException w:name="Default Paragraph Font" w:uiPriority="1"/>
    <w:lsdException w:name="Subtitle" w:semiHidden="0" w:uiPriority="0" w:unhideWhenUsed="0"/>
    <w:lsdException w:name="Hyperlink" w:semiHidden="0" w:unhideWhenUsed="0"/>
    <w:lsdException w:name="FollowedHyperlink" w:semiHidden="0" w:unhideWhenUsed="0"/>
    <w:lsdException w:name="Strong" w:semiHidden="0" w:uiPriority="22" w:unhideWhenUsed="0" w:qFormat="1"/>
    <w:lsdException w:name="Emphasis" w:semiHidden="0" w:uiPriority="20" w:unhideWhenUsed="0" w:qFormat="1"/>
    <w:lsdException w:name="Normal (Web)" w:semiHidden="0" w:unhideWhenUsed="0"/>
    <w:lsdException w:name="annotation subjec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/>
    <w:lsdException w:name="Quote" w:semiHidden="0" w:unhideWhenUsed="0"/>
    <w:lsdException w:name="Intense Quote" w:semiHidden="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line="276" w:lineRule="auto"/>
      <w:contextualSpacing/>
    </w:pPr>
    <w:rPr>
      <w:rFonts w:ascii="Arial" w:hAnsi="Arial" w:cs="Arial"/>
      <w:sz w:val="22"/>
      <w:szCs w:val="22"/>
      <w:lang w:eastAsia="en-US"/>
    </w:rPr>
  </w:style>
  <w:style w:type="paragraph" w:styleId="Heading1">
    <w:name w:val="heading 1"/>
    <w:basedOn w:val="1"/>
    <w:next w:val="1"/>
    <w:link w:val="Heading1Char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1"/>
    <w:next w:val="1"/>
    <w:link w:val="Heading2Char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1"/>
    <w:next w:val="1"/>
    <w:link w:val="Heading3Char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1"/>
    <w:next w:val="1"/>
    <w:link w:val="Heading4Char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1"/>
    <w:next w:val="1"/>
    <w:link w:val="Heading5Char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1"/>
    <w:next w:val="1"/>
    <w:link w:val="Heading6Char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1">
    <w:name w:val="正文1"/>
    <w:link w:val="10"/>
    <w:pPr>
      <w:spacing w:line="276" w:lineRule="auto"/>
      <w:contextualSpacing/>
    </w:pPr>
    <w:rPr>
      <w:rFonts w:ascii="Arial" w:hAnsi="Arial" w:cs="Arial"/>
      <w:sz w:val="22"/>
      <w:szCs w:val="22"/>
      <w:lang w:eastAsia="en-US"/>
    </w:rPr>
  </w:style>
  <w:style w:type="paragraph" w:styleId="CommentText">
    <w:name w:val="annotation text"/>
    <w:basedOn w:val="Normal"/>
    <w:link w:val="CommentTextChar"/>
    <w:semiHidden/>
    <w:unhideWhenUsed/>
  </w:style>
  <w:style w:type="paragraph" w:styleId="BalloonText">
    <w:name w:val="Balloon Text"/>
    <w:basedOn w:val="Normal"/>
    <w:link w:val="BalloonTextChar"/>
    <w:semiHidden/>
    <w:unhideWhenUsed/>
    <w:pPr>
      <w:spacing w:line="240" w:lineRule="auto"/>
    </w:pPr>
    <w:rPr>
      <w:rFonts w:ascii="SimSu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paragraph" w:styleId="Subtitle">
    <w:name w:val="Subtitle"/>
    <w:basedOn w:val="1"/>
    <w:next w:val="1"/>
    <w:link w:val="SubtitleChar"/>
    <w:pPr>
      <w:keepNext/>
      <w:keepLines/>
      <w:spacing w:after="320"/>
    </w:pPr>
    <w:rPr>
      <w:color w:val="666666"/>
      <w:sz w:val="30"/>
      <w:szCs w:val="30"/>
    </w:rPr>
  </w:style>
  <w:style w:type="paragraph" w:styleId="NormalWeb">
    <w:name w:val="Normal (Web)"/>
    <w:basedOn w:val="Normal"/>
    <w:uiPriority w:val="99"/>
    <w:pPr>
      <w:spacing w:beforeLines="1" w:afterLines="1" w:line="240" w:lineRule="auto"/>
      <w:contextualSpacing w:val="0"/>
    </w:pPr>
    <w:rPr>
      <w:rFonts w:ascii="Times" w:hAnsi="Times" w:cs="Times New Roman"/>
      <w:sz w:val="20"/>
      <w:szCs w:val="20"/>
    </w:rPr>
  </w:style>
  <w:style w:type="paragraph" w:styleId="Title">
    <w:name w:val="Title"/>
    <w:basedOn w:val="1"/>
    <w:next w:val="1"/>
    <w:link w:val="TitleChar"/>
    <w:pPr>
      <w:keepNext/>
      <w:keepLines/>
      <w:spacing w:after="60"/>
    </w:pPr>
    <w:rPr>
      <w:sz w:val="52"/>
      <w:szCs w:val="52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Pr>
      <w:b/>
      <w:bCs/>
    </w:rPr>
  </w:style>
  <w:style w:type="table" w:styleId="TableGrid">
    <w:name w:val="Table Grid"/>
    <w:basedOn w:val="TableNormal"/>
    <w:pPr>
      <w:contextualSpacing/>
    </w:pPr>
    <w:rPr>
      <w:rFonts w:ascii="Arial" w:hAnsi="Arial" w:cs="Arial"/>
      <w:sz w:val="22"/>
      <w:szCs w:val="22"/>
      <w:lang w:eastAsia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PageNumber">
    <w:name w:val="page number"/>
    <w:basedOn w:val="DefaultParagraphFont"/>
    <w:semiHidden/>
    <w:unhideWhenUsed/>
  </w:style>
  <w:style w:type="character" w:styleId="FollowedHyperlink">
    <w:name w:val="FollowedHyperlink"/>
    <w:basedOn w:val="DefaultParagraphFont"/>
    <w:uiPriority w:val="99"/>
    <w:rPr>
      <w:color w:val="954F72" w:themeColor="followedHyperlink"/>
      <w:u w:val="single"/>
    </w:rPr>
  </w:style>
  <w:style w:type="character" w:styleId="LineNumber">
    <w:name w:val="line number"/>
    <w:basedOn w:val="DefaultParagraphFont"/>
  </w:style>
  <w:style w:type="character" w:styleId="Hyperlink">
    <w:name w:val="Hyperlink"/>
    <w:basedOn w:val="DefaultParagraphFont"/>
    <w:uiPriority w:val="99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semiHidden/>
    <w:unhideWhenUsed/>
    <w:rPr>
      <w:sz w:val="21"/>
      <w:szCs w:val="21"/>
    </w:rPr>
  </w:style>
  <w:style w:type="character" w:customStyle="1" w:styleId="Heading1Char">
    <w:name w:val="Heading 1 Char"/>
    <w:basedOn w:val="DefaultParagraphFont"/>
    <w:link w:val="Heading1"/>
    <w:rPr>
      <w:rFonts w:ascii="Arial" w:eastAsia="SimSun" w:hAnsi="Arial" w:cs="Arial"/>
      <w:kern w:val="0"/>
      <w:sz w:val="40"/>
      <w:szCs w:val="40"/>
      <w:lang w:eastAsia="en-US"/>
    </w:rPr>
  </w:style>
  <w:style w:type="character" w:customStyle="1" w:styleId="Heading2Char">
    <w:name w:val="Heading 2 Char"/>
    <w:basedOn w:val="DefaultParagraphFont"/>
    <w:link w:val="Heading2"/>
    <w:rPr>
      <w:rFonts w:ascii="Arial" w:eastAsia="SimSun" w:hAnsi="Arial" w:cs="Arial"/>
      <w:kern w:val="0"/>
      <w:sz w:val="32"/>
      <w:szCs w:val="32"/>
      <w:lang w:eastAsia="en-US"/>
    </w:rPr>
  </w:style>
  <w:style w:type="character" w:customStyle="1" w:styleId="Heading3Char">
    <w:name w:val="Heading 3 Char"/>
    <w:basedOn w:val="DefaultParagraphFont"/>
    <w:link w:val="Heading3"/>
    <w:rPr>
      <w:rFonts w:ascii="Arial" w:eastAsia="SimSun" w:hAnsi="Arial" w:cs="Arial"/>
      <w:color w:val="434343"/>
      <w:kern w:val="0"/>
      <w:sz w:val="28"/>
      <w:szCs w:val="28"/>
      <w:lang w:eastAsia="en-US"/>
    </w:rPr>
  </w:style>
  <w:style w:type="character" w:customStyle="1" w:styleId="Heading4Char">
    <w:name w:val="Heading 4 Char"/>
    <w:basedOn w:val="DefaultParagraphFont"/>
    <w:link w:val="Heading4"/>
    <w:rPr>
      <w:rFonts w:ascii="Arial" w:eastAsia="SimSun" w:hAnsi="Arial" w:cs="Arial"/>
      <w:color w:val="666666"/>
      <w:kern w:val="0"/>
      <w:lang w:eastAsia="en-US"/>
    </w:rPr>
  </w:style>
  <w:style w:type="character" w:customStyle="1" w:styleId="Heading5Char">
    <w:name w:val="Heading 5 Char"/>
    <w:basedOn w:val="DefaultParagraphFont"/>
    <w:link w:val="Heading5"/>
    <w:rPr>
      <w:rFonts w:ascii="Arial" w:eastAsia="SimSun" w:hAnsi="Arial" w:cs="Arial"/>
      <w:color w:val="666666"/>
      <w:kern w:val="0"/>
      <w:sz w:val="22"/>
      <w:szCs w:val="22"/>
      <w:lang w:eastAsia="en-US"/>
    </w:rPr>
  </w:style>
  <w:style w:type="character" w:customStyle="1" w:styleId="Heading6Char">
    <w:name w:val="Heading 6 Char"/>
    <w:basedOn w:val="DefaultParagraphFont"/>
    <w:link w:val="Heading6"/>
    <w:rPr>
      <w:rFonts w:ascii="Arial" w:eastAsia="SimSun" w:hAnsi="Arial" w:cs="Arial"/>
      <w:i/>
      <w:color w:val="666666"/>
      <w:kern w:val="0"/>
      <w:sz w:val="22"/>
      <w:szCs w:val="22"/>
      <w:lang w:eastAsia="en-US"/>
    </w:rPr>
  </w:style>
  <w:style w:type="character" w:customStyle="1" w:styleId="10">
    <w:name w:val="正文1 字符"/>
    <w:basedOn w:val="DefaultParagraphFont"/>
    <w:link w:val="1"/>
    <w:rPr>
      <w:rFonts w:ascii="Arial" w:eastAsia="SimSun" w:hAnsi="Arial" w:cs="Arial"/>
      <w:kern w:val="0"/>
      <w:sz w:val="22"/>
      <w:szCs w:val="22"/>
      <w:lang w:eastAsia="en-US"/>
    </w:rPr>
  </w:style>
  <w:style w:type="character" w:customStyle="1" w:styleId="TitleChar">
    <w:name w:val="Title Char"/>
    <w:basedOn w:val="DefaultParagraphFont"/>
    <w:link w:val="Title"/>
    <w:rPr>
      <w:rFonts w:ascii="Arial" w:eastAsia="SimSun" w:hAnsi="Arial" w:cs="Arial"/>
      <w:kern w:val="0"/>
      <w:sz w:val="52"/>
      <w:szCs w:val="52"/>
      <w:lang w:eastAsia="en-US"/>
    </w:rPr>
  </w:style>
  <w:style w:type="character" w:customStyle="1" w:styleId="SubtitleChar">
    <w:name w:val="Subtitle Char"/>
    <w:basedOn w:val="DefaultParagraphFont"/>
    <w:link w:val="Subtitle"/>
    <w:rPr>
      <w:rFonts w:ascii="Arial" w:eastAsia="SimSun" w:hAnsi="Arial" w:cs="Arial"/>
      <w:color w:val="666666"/>
      <w:kern w:val="0"/>
      <w:sz w:val="30"/>
      <w:szCs w:val="30"/>
      <w:lang w:eastAsia="en-US"/>
    </w:rPr>
  </w:style>
  <w:style w:type="paragraph" w:styleId="ListParagraph">
    <w:name w:val="List Paragraph"/>
    <w:basedOn w:val="Normal"/>
    <w:pPr>
      <w:ind w:left="720"/>
    </w:pPr>
  </w:style>
  <w:style w:type="character" w:customStyle="1" w:styleId="HeaderChar">
    <w:name w:val="Header Char"/>
    <w:basedOn w:val="DefaultParagraphFont"/>
    <w:link w:val="Header"/>
    <w:uiPriority w:val="99"/>
    <w:rPr>
      <w:rFonts w:ascii="Arial" w:eastAsia="SimSun" w:hAnsi="Arial" w:cs="Arial"/>
      <w:kern w:val="0"/>
      <w:sz w:val="18"/>
      <w:szCs w:val="18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Pr>
      <w:rFonts w:ascii="Arial" w:eastAsia="SimSun" w:hAnsi="Arial" w:cs="Arial"/>
      <w:kern w:val="0"/>
      <w:sz w:val="18"/>
      <w:szCs w:val="18"/>
      <w:lang w:eastAsia="en-US"/>
    </w:rPr>
  </w:style>
  <w:style w:type="paragraph" w:customStyle="1" w:styleId="EndNoteBibliographyTitle">
    <w:name w:val="EndNote Bibliography Title"/>
    <w:basedOn w:val="Normal"/>
    <w:link w:val="EndNoteBibliographyTitle0"/>
    <w:pPr>
      <w:jc w:val="center"/>
    </w:pPr>
  </w:style>
  <w:style w:type="character" w:customStyle="1" w:styleId="EndNoteBibliographyTitle0">
    <w:name w:val="EndNote Bibliography Title 字符"/>
    <w:basedOn w:val="10"/>
    <w:link w:val="EndNoteBibliographyTitle"/>
    <w:rPr>
      <w:rFonts w:ascii="Arial" w:eastAsia="SimSun" w:hAnsi="Arial" w:cs="Arial"/>
      <w:kern w:val="0"/>
      <w:sz w:val="22"/>
      <w:szCs w:val="22"/>
      <w:lang w:eastAsia="en-US"/>
    </w:rPr>
  </w:style>
  <w:style w:type="paragraph" w:customStyle="1" w:styleId="EndNoteBibliography">
    <w:name w:val="EndNote Bibliography"/>
    <w:basedOn w:val="Normal"/>
    <w:link w:val="EndNoteBibliography0"/>
    <w:pPr>
      <w:spacing w:line="240" w:lineRule="auto"/>
    </w:pPr>
  </w:style>
  <w:style w:type="character" w:customStyle="1" w:styleId="EndNoteBibliography0">
    <w:name w:val="EndNote Bibliography 字符"/>
    <w:basedOn w:val="10"/>
    <w:link w:val="EndNoteBibliography"/>
    <w:rPr>
      <w:rFonts w:ascii="Arial" w:eastAsia="SimSun" w:hAnsi="Arial" w:cs="Arial"/>
      <w:kern w:val="0"/>
      <w:sz w:val="22"/>
      <w:szCs w:val="22"/>
      <w:lang w:eastAsia="en-US"/>
    </w:rPr>
  </w:style>
  <w:style w:type="character" w:customStyle="1" w:styleId="CommentTextChar">
    <w:name w:val="Comment Text Char"/>
    <w:basedOn w:val="DefaultParagraphFont"/>
    <w:link w:val="CommentText"/>
    <w:semiHidden/>
    <w:rPr>
      <w:rFonts w:ascii="Arial" w:eastAsia="SimSun" w:hAnsi="Arial" w:cs="Arial"/>
      <w:kern w:val="0"/>
      <w:sz w:val="22"/>
      <w:szCs w:val="22"/>
      <w:lang w:eastAsia="en-US"/>
    </w:rPr>
  </w:style>
  <w:style w:type="character" w:customStyle="1" w:styleId="CommentSubjectChar">
    <w:name w:val="Comment Subject Char"/>
    <w:basedOn w:val="CommentTextChar"/>
    <w:link w:val="CommentSubject"/>
    <w:semiHidden/>
    <w:rPr>
      <w:rFonts w:ascii="Arial" w:eastAsia="SimSun" w:hAnsi="Arial" w:cs="Arial"/>
      <w:b/>
      <w:bCs/>
      <w:kern w:val="0"/>
      <w:sz w:val="22"/>
      <w:szCs w:val="22"/>
      <w:lang w:eastAsia="en-US"/>
    </w:rPr>
  </w:style>
  <w:style w:type="character" w:customStyle="1" w:styleId="BalloonTextChar">
    <w:name w:val="Balloon Text Char"/>
    <w:basedOn w:val="DefaultParagraphFont"/>
    <w:link w:val="BalloonText"/>
    <w:semiHidden/>
    <w:rPr>
      <w:rFonts w:ascii="SimSun" w:eastAsia="SimSun" w:hAnsi="Arial" w:cs="Arial"/>
      <w:kern w:val="0"/>
      <w:sz w:val="18"/>
      <w:szCs w:val="18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/>
    <w:lsdException w:name="heading 2" w:semiHidden="0" w:uiPriority="0" w:unhideWhenUsed="0"/>
    <w:lsdException w:name="heading 3" w:semiHidden="0" w:uiPriority="0" w:unhideWhenUsed="0"/>
    <w:lsdException w:name="heading 4" w:semiHidden="0" w:uiPriority="0" w:unhideWhenUsed="0"/>
    <w:lsdException w:name="heading 5" w:semiHidden="0" w:uiPriority="0" w:unhideWhenUsed="0"/>
    <w:lsdException w:name="heading 6" w:semiHidden="0" w:uiPriority="0" w:unhideWhenUsed="0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semiHidden="0"/>
    <w:lsdException w:name="footer" w:semiHidden="0"/>
    <w:lsdException w:name="caption" w:uiPriority="35" w:qFormat="1"/>
    <w:lsdException w:name="annotation reference" w:uiPriority="0"/>
    <w:lsdException w:name="line number" w:semiHidden="0" w:uiPriority="0" w:unhideWhenUsed="0"/>
    <w:lsdException w:name="page number" w:uiPriority="0"/>
    <w:lsdException w:name="Title" w:semiHidden="0" w:uiPriority="0" w:unhideWhenUsed="0"/>
    <w:lsdException w:name="Default Paragraph Font" w:uiPriority="1"/>
    <w:lsdException w:name="Subtitle" w:semiHidden="0" w:uiPriority="0" w:unhideWhenUsed="0"/>
    <w:lsdException w:name="Hyperlink" w:semiHidden="0" w:unhideWhenUsed="0"/>
    <w:lsdException w:name="FollowedHyperlink" w:semiHidden="0" w:unhideWhenUsed="0"/>
    <w:lsdException w:name="Strong" w:semiHidden="0" w:uiPriority="22" w:unhideWhenUsed="0" w:qFormat="1"/>
    <w:lsdException w:name="Emphasis" w:semiHidden="0" w:uiPriority="20" w:unhideWhenUsed="0" w:qFormat="1"/>
    <w:lsdException w:name="Normal (Web)" w:semiHidden="0" w:unhideWhenUsed="0"/>
    <w:lsdException w:name="annotation subjec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/>
    <w:lsdException w:name="Quote" w:semiHidden="0" w:unhideWhenUsed="0"/>
    <w:lsdException w:name="Intense Quote" w:semiHidden="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line="276" w:lineRule="auto"/>
      <w:contextualSpacing/>
    </w:pPr>
    <w:rPr>
      <w:rFonts w:ascii="Arial" w:hAnsi="Arial" w:cs="Arial"/>
      <w:sz w:val="22"/>
      <w:szCs w:val="22"/>
      <w:lang w:eastAsia="en-US"/>
    </w:rPr>
  </w:style>
  <w:style w:type="paragraph" w:styleId="Heading1">
    <w:name w:val="heading 1"/>
    <w:basedOn w:val="1"/>
    <w:next w:val="1"/>
    <w:link w:val="Heading1Char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1"/>
    <w:next w:val="1"/>
    <w:link w:val="Heading2Char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1"/>
    <w:next w:val="1"/>
    <w:link w:val="Heading3Char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1"/>
    <w:next w:val="1"/>
    <w:link w:val="Heading4Char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1"/>
    <w:next w:val="1"/>
    <w:link w:val="Heading5Char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1"/>
    <w:next w:val="1"/>
    <w:link w:val="Heading6Char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1">
    <w:name w:val="正文1"/>
    <w:link w:val="10"/>
    <w:pPr>
      <w:spacing w:line="276" w:lineRule="auto"/>
      <w:contextualSpacing/>
    </w:pPr>
    <w:rPr>
      <w:rFonts w:ascii="Arial" w:hAnsi="Arial" w:cs="Arial"/>
      <w:sz w:val="22"/>
      <w:szCs w:val="22"/>
      <w:lang w:eastAsia="en-US"/>
    </w:rPr>
  </w:style>
  <w:style w:type="paragraph" w:styleId="CommentText">
    <w:name w:val="annotation text"/>
    <w:basedOn w:val="Normal"/>
    <w:link w:val="CommentTextChar"/>
    <w:semiHidden/>
    <w:unhideWhenUsed/>
  </w:style>
  <w:style w:type="paragraph" w:styleId="BalloonText">
    <w:name w:val="Balloon Text"/>
    <w:basedOn w:val="Normal"/>
    <w:link w:val="BalloonTextChar"/>
    <w:semiHidden/>
    <w:unhideWhenUsed/>
    <w:pPr>
      <w:spacing w:line="240" w:lineRule="auto"/>
    </w:pPr>
    <w:rPr>
      <w:rFonts w:ascii="SimSu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paragraph" w:styleId="Subtitle">
    <w:name w:val="Subtitle"/>
    <w:basedOn w:val="1"/>
    <w:next w:val="1"/>
    <w:link w:val="SubtitleChar"/>
    <w:pPr>
      <w:keepNext/>
      <w:keepLines/>
      <w:spacing w:after="320"/>
    </w:pPr>
    <w:rPr>
      <w:color w:val="666666"/>
      <w:sz w:val="30"/>
      <w:szCs w:val="30"/>
    </w:rPr>
  </w:style>
  <w:style w:type="paragraph" w:styleId="NormalWeb">
    <w:name w:val="Normal (Web)"/>
    <w:basedOn w:val="Normal"/>
    <w:uiPriority w:val="99"/>
    <w:pPr>
      <w:spacing w:beforeLines="1" w:afterLines="1" w:line="240" w:lineRule="auto"/>
      <w:contextualSpacing w:val="0"/>
    </w:pPr>
    <w:rPr>
      <w:rFonts w:ascii="Times" w:hAnsi="Times" w:cs="Times New Roman"/>
      <w:sz w:val="20"/>
      <w:szCs w:val="20"/>
    </w:rPr>
  </w:style>
  <w:style w:type="paragraph" w:styleId="Title">
    <w:name w:val="Title"/>
    <w:basedOn w:val="1"/>
    <w:next w:val="1"/>
    <w:link w:val="TitleChar"/>
    <w:pPr>
      <w:keepNext/>
      <w:keepLines/>
      <w:spacing w:after="60"/>
    </w:pPr>
    <w:rPr>
      <w:sz w:val="52"/>
      <w:szCs w:val="52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Pr>
      <w:b/>
      <w:bCs/>
    </w:rPr>
  </w:style>
  <w:style w:type="table" w:styleId="TableGrid">
    <w:name w:val="Table Grid"/>
    <w:basedOn w:val="TableNormal"/>
    <w:pPr>
      <w:contextualSpacing/>
    </w:pPr>
    <w:rPr>
      <w:rFonts w:ascii="Arial" w:hAnsi="Arial" w:cs="Arial"/>
      <w:sz w:val="22"/>
      <w:szCs w:val="22"/>
      <w:lang w:eastAsia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PageNumber">
    <w:name w:val="page number"/>
    <w:basedOn w:val="DefaultParagraphFont"/>
    <w:semiHidden/>
    <w:unhideWhenUsed/>
  </w:style>
  <w:style w:type="character" w:styleId="FollowedHyperlink">
    <w:name w:val="FollowedHyperlink"/>
    <w:basedOn w:val="DefaultParagraphFont"/>
    <w:uiPriority w:val="99"/>
    <w:rPr>
      <w:color w:val="954F72" w:themeColor="followedHyperlink"/>
      <w:u w:val="single"/>
    </w:rPr>
  </w:style>
  <w:style w:type="character" w:styleId="LineNumber">
    <w:name w:val="line number"/>
    <w:basedOn w:val="DefaultParagraphFont"/>
  </w:style>
  <w:style w:type="character" w:styleId="Hyperlink">
    <w:name w:val="Hyperlink"/>
    <w:basedOn w:val="DefaultParagraphFont"/>
    <w:uiPriority w:val="99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semiHidden/>
    <w:unhideWhenUsed/>
    <w:rPr>
      <w:sz w:val="21"/>
      <w:szCs w:val="21"/>
    </w:rPr>
  </w:style>
  <w:style w:type="character" w:customStyle="1" w:styleId="Heading1Char">
    <w:name w:val="Heading 1 Char"/>
    <w:basedOn w:val="DefaultParagraphFont"/>
    <w:link w:val="Heading1"/>
    <w:rPr>
      <w:rFonts w:ascii="Arial" w:eastAsia="SimSun" w:hAnsi="Arial" w:cs="Arial"/>
      <w:kern w:val="0"/>
      <w:sz w:val="40"/>
      <w:szCs w:val="40"/>
      <w:lang w:eastAsia="en-US"/>
    </w:rPr>
  </w:style>
  <w:style w:type="character" w:customStyle="1" w:styleId="Heading2Char">
    <w:name w:val="Heading 2 Char"/>
    <w:basedOn w:val="DefaultParagraphFont"/>
    <w:link w:val="Heading2"/>
    <w:rPr>
      <w:rFonts w:ascii="Arial" w:eastAsia="SimSun" w:hAnsi="Arial" w:cs="Arial"/>
      <w:kern w:val="0"/>
      <w:sz w:val="32"/>
      <w:szCs w:val="32"/>
      <w:lang w:eastAsia="en-US"/>
    </w:rPr>
  </w:style>
  <w:style w:type="character" w:customStyle="1" w:styleId="Heading3Char">
    <w:name w:val="Heading 3 Char"/>
    <w:basedOn w:val="DefaultParagraphFont"/>
    <w:link w:val="Heading3"/>
    <w:rPr>
      <w:rFonts w:ascii="Arial" w:eastAsia="SimSun" w:hAnsi="Arial" w:cs="Arial"/>
      <w:color w:val="434343"/>
      <w:kern w:val="0"/>
      <w:sz w:val="28"/>
      <w:szCs w:val="28"/>
      <w:lang w:eastAsia="en-US"/>
    </w:rPr>
  </w:style>
  <w:style w:type="character" w:customStyle="1" w:styleId="Heading4Char">
    <w:name w:val="Heading 4 Char"/>
    <w:basedOn w:val="DefaultParagraphFont"/>
    <w:link w:val="Heading4"/>
    <w:rPr>
      <w:rFonts w:ascii="Arial" w:eastAsia="SimSun" w:hAnsi="Arial" w:cs="Arial"/>
      <w:color w:val="666666"/>
      <w:kern w:val="0"/>
      <w:lang w:eastAsia="en-US"/>
    </w:rPr>
  </w:style>
  <w:style w:type="character" w:customStyle="1" w:styleId="Heading5Char">
    <w:name w:val="Heading 5 Char"/>
    <w:basedOn w:val="DefaultParagraphFont"/>
    <w:link w:val="Heading5"/>
    <w:rPr>
      <w:rFonts w:ascii="Arial" w:eastAsia="SimSun" w:hAnsi="Arial" w:cs="Arial"/>
      <w:color w:val="666666"/>
      <w:kern w:val="0"/>
      <w:sz w:val="22"/>
      <w:szCs w:val="22"/>
      <w:lang w:eastAsia="en-US"/>
    </w:rPr>
  </w:style>
  <w:style w:type="character" w:customStyle="1" w:styleId="Heading6Char">
    <w:name w:val="Heading 6 Char"/>
    <w:basedOn w:val="DefaultParagraphFont"/>
    <w:link w:val="Heading6"/>
    <w:rPr>
      <w:rFonts w:ascii="Arial" w:eastAsia="SimSun" w:hAnsi="Arial" w:cs="Arial"/>
      <w:i/>
      <w:color w:val="666666"/>
      <w:kern w:val="0"/>
      <w:sz w:val="22"/>
      <w:szCs w:val="22"/>
      <w:lang w:eastAsia="en-US"/>
    </w:rPr>
  </w:style>
  <w:style w:type="character" w:customStyle="1" w:styleId="10">
    <w:name w:val="正文1 字符"/>
    <w:basedOn w:val="DefaultParagraphFont"/>
    <w:link w:val="1"/>
    <w:rPr>
      <w:rFonts w:ascii="Arial" w:eastAsia="SimSun" w:hAnsi="Arial" w:cs="Arial"/>
      <w:kern w:val="0"/>
      <w:sz w:val="22"/>
      <w:szCs w:val="22"/>
      <w:lang w:eastAsia="en-US"/>
    </w:rPr>
  </w:style>
  <w:style w:type="character" w:customStyle="1" w:styleId="TitleChar">
    <w:name w:val="Title Char"/>
    <w:basedOn w:val="DefaultParagraphFont"/>
    <w:link w:val="Title"/>
    <w:rPr>
      <w:rFonts w:ascii="Arial" w:eastAsia="SimSun" w:hAnsi="Arial" w:cs="Arial"/>
      <w:kern w:val="0"/>
      <w:sz w:val="52"/>
      <w:szCs w:val="52"/>
      <w:lang w:eastAsia="en-US"/>
    </w:rPr>
  </w:style>
  <w:style w:type="character" w:customStyle="1" w:styleId="SubtitleChar">
    <w:name w:val="Subtitle Char"/>
    <w:basedOn w:val="DefaultParagraphFont"/>
    <w:link w:val="Subtitle"/>
    <w:rPr>
      <w:rFonts w:ascii="Arial" w:eastAsia="SimSun" w:hAnsi="Arial" w:cs="Arial"/>
      <w:color w:val="666666"/>
      <w:kern w:val="0"/>
      <w:sz w:val="30"/>
      <w:szCs w:val="30"/>
      <w:lang w:eastAsia="en-US"/>
    </w:rPr>
  </w:style>
  <w:style w:type="paragraph" w:styleId="ListParagraph">
    <w:name w:val="List Paragraph"/>
    <w:basedOn w:val="Normal"/>
    <w:pPr>
      <w:ind w:left="720"/>
    </w:pPr>
  </w:style>
  <w:style w:type="character" w:customStyle="1" w:styleId="HeaderChar">
    <w:name w:val="Header Char"/>
    <w:basedOn w:val="DefaultParagraphFont"/>
    <w:link w:val="Header"/>
    <w:uiPriority w:val="99"/>
    <w:rPr>
      <w:rFonts w:ascii="Arial" w:eastAsia="SimSun" w:hAnsi="Arial" w:cs="Arial"/>
      <w:kern w:val="0"/>
      <w:sz w:val="18"/>
      <w:szCs w:val="18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Pr>
      <w:rFonts w:ascii="Arial" w:eastAsia="SimSun" w:hAnsi="Arial" w:cs="Arial"/>
      <w:kern w:val="0"/>
      <w:sz w:val="18"/>
      <w:szCs w:val="18"/>
      <w:lang w:eastAsia="en-US"/>
    </w:rPr>
  </w:style>
  <w:style w:type="paragraph" w:customStyle="1" w:styleId="EndNoteBibliographyTitle">
    <w:name w:val="EndNote Bibliography Title"/>
    <w:basedOn w:val="Normal"/>
    <w:link w:val="EndNoteBibliographyTitle0"/>
    <w:pPr>
      <w:jc w:val="center"/>
    </w:pPr>
  </w:style>
  <w:style w:type="character" w:customStyle="1" w:styleId="EndNoteBibliographyTitle0">
    <w:name w:val="EndNote Bibliography Title 字符"/>
    <w:basedOn w:val="10"/>
    <w:link w:val="EndNoteBibliographyTitle"/>
    <w:rPr>
      <w:rFonts w:ascii="Arial" w:eastAsia="SimSun" w:hAnsi="Arial" w:cs="Arial"/>
      <w:kern w:val="0"/>
      <w:sz w:val="22"/>
      <w:szCs w:val="22"/>
      <w:lang w:eastAsia="en-US"/>
    </w:rPr>
  </w:style>
  <w:style w:type="paragraph" w:customStyle="1" w:styleId="EndNoteBibliography">
    <w:name w:val="EndNote Bibliography"/>
    <w:basedOn w:val="Normal"/>
    <w:link w:val="EndNoteBibliography0"/>
    <w:pPr>
      <w:spacing w:line="240" w:lineRule="auto"/>
    </w:pPr>
  </w:style>
  <w:style w:type="character" w:customStyle="1" w:styleId="EndNoteBibliography0">
    <w:name w:val="EndNote Bibliography 字符"/>
    <w:basedOn w:val="10"/>
    <w:link w:val="EndNoteBibliography"/>
    <w:rPr>
      <w:rFonts w:ascii="Arial" w:eastAsia="SimSun" w:hAnsi="Arial" w:cs="Arial"/>
      <w:kern w:val="0"/>
      <w:sz w:val="22"/>
      <w:szCs w:val="22"/>
      <w:lang w:eastAsia="en-US"/>
    </w:rPr>
  </w:style>
  <w:style w:type="character" w:customStyle="1" w:styleId="CommentTextChar">
    <w:name w:val="Comment Text Char"/>
    <w:basedOn w:val="DefaultParagraphFont"/>
    <w:link w:val="CommentText"/>
    <w:semiHidden/>
    <w:rPr>
      <w:rFonts w:ascii="Arial" w:eastAsia="SimSun" w:hAnsi="Arial" w:cs="Arial"/>
      <w:kern w:val="0"/>
      <w:sz w:val="22"/>
      <w:szCs w:val="22"/>
      <w:lang w:eastAsia="en-US"/>
    </w:rPr>
  </w:style>
  <w:style w:type="character" w:customStyle="1" w:styleId="CommentSubjectChar">
    <w:name w:val="Comment Subject Char"/>
    <w:basedOn w:val="CommentTextChar"/>
    <w:link w:val="CommentSubject"/>
    <w:semiHidden/>
    <w:rPr>
      <w:rFonts w:ascii="Arial" w:eastAsia="SimSun" w:hAnsi="Arial" w:cs="Arial"/>
      <w:b/>
      <w:bCs/>
      <w:kern w:val="0"/>
      <w:sz w:val="22"/>
      <w:szCs w:val="22"/>
      <w:lang w:eastAsia="en-US"/>
    </w:rPr>
  </w:style>
  <w:style w:type="character" w:customStyle="1" w:styleId="BalloonTextChar">
    <w:name w:val="Balloon Text Char"/>
    <w:basedOn w:val="DefaultParagraphFont"/>
    <w:link w:val="BalloonText"/>
    <w:semiHidden/>
    <w:rPr>
      <w:rFonts w:ascii="SimSun" w:eastAsia="SimSun" w:hAnsi="Arial" w:cs="Arial"/>
      <w:kern w:val="0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4</Pages>
  <Words>282</Words>
  <Characters>1611</Characters>
  <Application>Microsoft Office Word</Application>
  <DocSecurity>0</DocSecurity>
  <Lines>13</Lines>
  <Paragraphs>3</Paragraphs>
  <ScaleCrop>false</ScaleCrop>
  <Company/>
  <LinksUpToDate>false</LinksUpToDate>
  <CharactersWithSpaces>18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用户</dc:creator>
  <cp:lastModifiedBy>, amshaveni</cp:lastModifiedBy>
  <cp:revision>8</cp:revision>
  <dcterms:created xsi:type="dcterms:W3CDTF">2020-04-08T14:02:00Z</dcterms:created>
  <dcterms:modified xsi:type="dcterms:W3CDTF">2021-12-20T18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99</vt:lpwstr>
  </property>
</Properties>
</file>